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226" w:type="dxa"/>
        <w:jc w:val="center"/>
        <w:tblLook w:val="04A0" w:firstRow="1" w:lastRow="0" w:firstColumn="1" w:lastColumn="0" w:noHBand="0" w:noVBand="1"/>
      </w:tblPr>
      <w:tblGrid>
        <w:gridCol w:w="2152"/>
        <w:gridCol w:w="1032"/>
        <w:gridCol w:w="1182"/>
        <w:gridCol w:w="1021"/>
        <w:gridCol w:w="1340"/>
        <w:gridCol w:w="1483"/>
        <w:gridCol w:w="1397"/>
        <w:gridCol w:w="1397"/>
        <w:gridCol w:w="222"/>
      </w:tblGrid>
      <w:tr w:rsidR="005328E4" w:rsidRPr="005328E4" w14:paraId="2F137376" w14:textId="77777777" w:rsidTr="00DD154E">
        <w:trPr>
          <w:gridAfter w:val="1"/>
          <w:wAfter w:w="222" w:type="dxa"/>
          <w:trHeight w:val="396"/>
          <w:jc w:val="center"/>
        </w:trPr>
        <w:tc>
          <w:tcPr>
            <w:tcW w:w="11004" w:type="dxa"/>
            <w:gridSpan w:val="8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FF32D07" w14:textId="77777777" w:rsidR="00DD154E" w:rsidRPr="005328E4" w:rsidRDefault="00DD154E" w:rsidP="00DD154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22"/>
              </w:rPr>
              <w:t>Table S1 Subgroup analysis between physical activity and risks for all-cause and cardiocerebrovascular mortality in patients with hypertension</w:t>
            </w:r>
          </w:p>
        </w:tc>
      </w:tr>
      <w:tr w:rsidR="005328E4" w:rsidRPr="005328E4" w14:paraId="41BD2BC3" w14:textId="77777777" w:rsidTr="00DD154E">
        <w:trPr>
          <w:trHeight w:val="300"/>
          <w:jc w:val="center"/>
        </w:trPr>
        <w:tc>
          <w:tcPr>
            <w:tcW w:w="11004" w:type="dxa"/>
            <w:gridSpan w:val="8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414179" w14:textId="77777777" w:rsidR="00DD154E" w:rsidRPr="005328E4" w:rsidRDefault="00DD154E" w:rsidP="00DD154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7D00" w14:textId="77777777" w:rsidR="00DD154E" w:rsidRPr="005328E4" w:rsidRDefault="00DD154E" w:rsidP="00DD154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5328E4" w:rsidRPr="005328E4" w14:paraId="56590FAB" w14:textId="77777777" w:rsidTr="00DD154E">
        <w:trPr>
          <w:trHeight w:val="276"/>
          <w:jc w:val="center"/>
        </w:trPr>
        <w:tc>
          <w:tcPr>
            <w:tcW w:w="21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44AB9D" w14:textId="77777777" w:rsidR="00DD154E" w:rsidRPr="005328E4" w:rsidRDefault="00DD154E" w:rsidP="00DD154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Outcomes</w:t>
            </w:r>
          </w:p>
        </w:tc>
        <w:tc>
          <w:tcPr>
            <w:tcW w:w="323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85C5C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o. of events</w:t>
            </w:r>
          </w:p>
        </w:tc>
        <w:tc>
          <w:tcPr>
            <w:tcW w:w="2823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C0359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ow-active vs inactive</w:t>
            </w:r>
          </w:p>
        </w:tc>
        <w:tc>
          <w:tcPr>
            <w:tcW w:w="2794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94393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igh-active vs inactive</w:t>
            </w:r>
          </w:p>
        </w:tc>
        <w:tc>
          <w:tcPr>
            <w:tcW w:w="222" w:type="dxa"/>
            <w:vAlign w:val="center"/>
            <w:hideMark/>
          </w:tcPr>
          <w:p w14:paraId="20C23ADE" w14:textId="77777777" w:rsidR="00DD154E" w:rsidRPr="005328E4" w:rsidRDefault="00DD154E" w:rsidP="00DD15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28E4" w:rsidRPr="005328E4" w14:paraId="25EB6495" w14:textId="77777777" w:rsidTr="00DD154E">
        <w:trPr>
          <w:trHeight w:val="276"/>
          <w:jc w:val="center"/>
        </w:trPr>
        <w:tc>
          <w:tcPr>
            <w:tcW w:w="21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BAF5BA" w14:textId="77777777" w:rsidR="00DD154E" w:rsidRPr="005328E4" w:rsidRDefault="00DD154E" w:rsidP="00DD154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2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1BBE8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hysical activity, MET-h/week</w:t>
            </w:r>
          </w:p>
        </w:tc>
        <w:tc>
          <w:tcPr>
            <w:tcW w:w="2823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2429D3A" w14:textId="77777777" w:rsidR="00DD154E" w:rsidRPr="005328E4" w:rsidRDefault="00DD154E" w:rsidP="00DD154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94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96B448" w14:textId="77777777" w:rsidR="00DD154E" w:rsidRPr="005328E4" w:rsidRDefault="00DD154E" w:rsidP="00DD154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2" w:type="dxa"/>
            <w:vAlign w:val="center"/>
            <w:hideMark/>
          </w:tcPr>
          <w:p w14:paraId="208EEB73" w14:textId="77777777" w:rsidR="00DD154E" w:rsidRPr="005328E4" w:rsidRDefault="00DD154E" w:rsidP="00DD15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28E4" w:rsidRPr="005328E4" w14:paraId="54CE9232" w14:textId="77777777" w:rsidTr="00DD154E">
        <w:trPr>
          <w:trHeight w:val="828"/>
          <w:jc w:val="center"/>
        </w:trPr>
        <w:tc>
          <w:tcPr>
            <w:tcW w:w="21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7E7EBF" w14:textId="77777777" w:rsidR="00DD154E" w:rsidRPr="005328E4" w:rsidRDefault="00DD154E" w:rsidP="00DD154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D13E53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Inactive       (0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50E74B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ow-active       (0 &lt; to &lt; 7.5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9E274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igh-active</w:t>
            </w:r>
          </w:p>
          <w:p w14:paraId="79C60CB9" w14:textId="7AF14BFB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(</w:t>
            </w: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≥ 7.5)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E3054D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Unadjusted HR (95% CI)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4F2A9F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ully adjusted HR (95% CI)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22F2D2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Unadjusted HR (95% CI)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CA530E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ully adjusted HR (95% CI)</w:t>
            </w:r>
          </w:p>
        </w:tc>
        <w:tc>
          <w:tcPr>
            <w:tcW w:w="222" w:type="dxa"/>
            <w:vAlign w:val="center"/>
            <w:hideMark/>
          </w:tcPr>
          <w:p w14:paraId="2CE1282A" w14:textId="77777777" w:rsidR="00DD154E" w:rsidRPr="005328E4" w:rsidRDefault="00DD154E" w:rsidP="00DD15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28E4" w:rsidRPr="005328E4" w14:paraId="2D08AC4C" w14:textId="77777777" w:rsidTr="00DD154E">
        <w:trPr>
          <w:trHeight w:val="276"/>
          <w:jc w:val="center"/>
        </w:trPr>
        <w:tc>
          <w:tcPr>
            <w:tcW w:w="1100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B782F" w14:textId="77777777" w:rsidR="00DD154E" w:rsidRPr="005328E4" w:rsidRDefault="00DD154E" w:rsidP="00DD154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All-cause mortality</w:t>
            </w:r>
          </w:p>
        </w:tc>
        <w:tc>
          <w:tcPr>
            <w:tcW w:w="222" w:type="dxa"/>
            <w:vAlign w:val="center"/>
            <w:hideMark/>
          </w:tcPr>
          <w:p w14:paraId="7FCE6BC0" w14:textId="77777777" w:rsidR="00DD154E" w:rsidRPr="005328E4" w:rsidRDefault="00DD154E" w:rsidP="00DD15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28E4" w:rsidRPr="005328E4" w14:paraId="0C2C2DBD" w14:textId="77777777" w:rsidTr="00DD154E">
        <w:trPr>
          <w:trHeight w:val="276"/>
          <w:jc w:val="center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6A9B7" w14:textId="77777777" w:rsidR="00DD154E" w:rsidRPr="005328E4" w:rsidRDefault="00DD154E" w:rsidP="00DD154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Age </w:t>
            </w:r>
            <w:r w:rsidRPr="005328E4">
              <w:rPr>
                <w:rFonts w:ascii="DengXian" w:eastAsia="DengXian" w:hAnsi="DengXian" w:cs="Times New Roman" w:hint="eastAsia"/>
                <w:kern w:val="0"/>
                <w:sz w:val="16"/>
                <w:szCs w:val="16"/>
              </w:rPr>
              <w:t>≤</w:t>
            </w: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99D9C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5 (8.79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03222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2 (5.11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E843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3 (5.8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E4F19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57 (0.30, 1.10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D361F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88 (0.44, 1.76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1F409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69 (0.41, 1.17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C06FE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78 (0.43, 1.40)</w:t>
            </w:r>
          </w:p>
        </w:tc>
        <w:tc>
          <w:tcPr>
            <w:tcW w:w="222" w:type="dxa"/>
            <w:vAlign w:val="center"/>
            <w:hideMark/>
          </w:tcPr>
          <w:p w14:paraId="4144EC5B" w14:textId="77777777" w:rsidR="00DD154E" w:rsidRPr="005328E4" w:rsidRDefault="00DD154E" w:rsidP="00DD15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28E4" w:rsidRPr="005328E4" w14:paraId="24BC8F26" w14:textId="77777777" w:rsidTr="00DD154E">
        <w:trPr>
          <w:trHeight w:val="276"/>
          <w:jc w:val="center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35480" w14:textId="77777777" w:rsidR="00DD154E" w:rsidRPr="005328E4" w:rsidRDefault="00DD154E" w:rsidP="00DD154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Age </w:t>
            </w:r>
            <w:r w:rsidRPr="005328E4">
              <w:rPr>
                <w:rFonts w:ascii="DengXian" w:eastAsia="DengXian" w:hAnsi="DengXian" w:cs="Times New Roman" w:hint="eastAsia"/>
                <w:kern w:val="0"/>
                <w:sz w:val="16"/>
                <w:szCs w:val="16"/>
              </w:rPr>
              <w:t>＞</w:t>
            </w: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D65C0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819 (43.98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559E1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16 (35.34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5F27E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5 (24.1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498E1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78 (0.69, 0.88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9FB0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76 (0.67, 0.86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02CBC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49 (0.42, 0.58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0DD45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57 (0.49, 0.67)</w:t>
            </w:r>
          </w:p>
        </w:tc>
        <w:tc>
          <w:tcPr>
            <w:tcW w:w="222" w:type="dxa"/>
            <w:vAlign w:val="center"/>
            <w:hideMark/>
          </w:tcPr>
          <w:p w14:paraId="56F58A04" w14:textId="77777777" w:rsidR="00DD154E" w:rsidRPr="005328E4" w:rsidRDefault="00DD154E" w:rsidP="00DD15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28E4" w:rsidRPr="005328E4" w14:paraId="68ECA22C" w14:textId="77777777" w:rsidTr="00DD154E">
        <w:trPr>
          <w:trHeight w:val="276"/>
          <w:jc w:val="center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C7A85" w14:textId="77777777" w:rsidR="00DD154E" w:rsidRPr="005328E4" w:rsidRDefault="00DD154E" w:rsidP="00DD154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538B9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31 (43.19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E0D83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49 (36.73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9419E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48 (21.2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71AE0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82 (0.70, 0.96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EB9FF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76 (0.64, 0.89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25570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43 (0.36, 0.52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46F73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69 (0.56, 0.84)</w:t>
            </w:r>
          </w:p>
        </w:tc>
        <w:tc>
          <w:tcPr>
            <w:tcW w:w="222" w:type="dxa"/>
            <w:vAlign w:val="center"/>
            <w:hideMark/>
          </w:tcPr>
          <w:p w14:paraId="7364465F" w14:textId="77777777" w:rsidR="00DD154E" w:rsidRPr="005328E4" w:rsidRDefault="00DD154E" w:rsidP="00DD15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28E4" w:rsidRPr="005328E4" w14:paraId="6F080630" w14:textId="77777777" w:rsidTr="00DD154E">
        <w:trPr>
          <w:trHeight w:val="276"/>
          <w:jc w:val="center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64EF8" w14:textId="77777777" w:rsidR="00DD154E" w:rsidRPr="005328E4" w:rsidRDefault="00DD154E" w:rsidP="00DD154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emal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069E4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23 (33.52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B3BF4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79 (24.39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7B73C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80 (14.5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D7076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71 (0.60, 0.85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0157E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76 (0.64, 0.91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54636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41 (0.32, 0.52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34B5F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73 (0.56, 0.94)</w:t>
            </w:r>
          </w:p>
        </w:tc>
        <w:tc>
          <w:tcPr>
            <w:tcW w:w="222" w:type="dxa"/>
            <w:vAlign w:val="center"/>
            <w:hideMark/>
          </w:tcPr>
          <w:p w14:paraId="30EF7FD6" w14:textId="77777777" w:rsidR="00DD154E" w:rsidRPr="005328E4" w:rsidRDefault="00DD154E" w:rsidP="00DD15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28E4" w:rsidRPr="005328E4" w14:paraId="07A18C9F" w14:textId="77777777" w:rsidTr="00DD154E">
        <w:trPr>
          <w:trHeight w:val="276"/>
          <w:jc w:val="center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24A4A" w14:textId="77777777" w:rsidR="00DD154E" w:rsidRPr="005328E4" w:rsidRDefault="00DD154E" w:rsidP="00DD154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Race, black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8AD43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15 (34.57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B958A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8 (20.79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4C3CD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9 (13.7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8474C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59 (0.44, 0.79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3EE74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54 (0.40, 0.72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F8253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38 (0.27, 0.54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78E1B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57 (0.39, 0.82)</w:t>
            </w:r>
          </w:p>
        </w:tc>
        <w:tc>
          <w:tcPr>
            <w:tcW w:w="222" w:type="dxa"/>
            <w:vAlign w:val="center"/>
            <w:hideMark/>
          </w:tcPr>
          <w:p w14:paraId="46F3877C" w14:textId="77777777" w:rsidR="00DD154E" w:rsidRPr="005328E4" w:rsidRDefault="00DD154E" w:rsidP="00DD15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28E4" w:rsidRPr="005328E4" w14:paraId="78E3F061" w14:textId="77777777" w:rsidTr="00DD154E">
        <w:trPr>
          <w:trHeight w:val="276"/>
          <w:jc w:val="center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C6ACE" w14:textId="77777777" w:rsidR="00DD154E" w:rsidRPr="005328E4" w:rsidRDefault="00DD154E" w:rsidP="00DD154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Race, whit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A3FC6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41 (43.49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D47B9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00 (36.63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57845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56 (20.8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3D6D8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79 (0.69, 0.92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5E5E7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84 (0.72, 0.97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182B1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41 (0.34, 0.49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FADD9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75 (0.61, 0.91)</w:t>
            </w:r>
          </w:p>
        </w:tc>
        <w:tc>
          <w:tcPr>
            <w:tcW w:w="222" w:type="dxa"/>
            <w:vAlign w:val="center"/>
            <w:hideMark/>
          </w:tcPr>
          <w:p w14:paraId="059D26BE" w14:textId="77777777" w:rsidR="00DD154E" w:rsidRPr="005328E4" w:rsidRDefault="00DD154E" w:rsidP="00DD15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28E4" w:rsidRPr="005328E4" w14:paraId="5DC25316" w14:textId="77777777" w:rsidTr="00DD154E">
        <w:trPr>
          <w:trHeight w:val="276"/>
          <w:jc w:val="center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9C3A1" w14:textId="77777777" w:rsidR="00DD154E" w:rsidRPr="005328E4" w:rsidRDefault="00DD154E" w:rsidP="00DD154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Race, other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2E435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98 (31.73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9B49A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0 (22.29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22847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3 (15.3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FE556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69 (0.53, 0.91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E0142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76 (0.57, 1.00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34C32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45 (0.31, 0.65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EE087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69 (0.46, 1.02)</w:t>
            </w:r>
          </w:p>
        </w:tc>
        <w:tc>
          <w:tcPr>
            <w:tcW w:w="222" w:type="dxa"/>
            <w:vAlign w:val="center"/>
            <w:hideMark/>
          </w:tcPr>
          <w:p w14:paraId="17D83DAA" w14:textId="77777777" w:rsidR="00DD154E" w:rsidRPr="005328E4" w:rsidRDefault="00DD154E" w:rsidP="00DD15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28E4" w:rsidRPr="005328E4" w14:paraId="0C49729C" w14:textId="77777777" w:rsidTr="00DD154E">
        <w:trPr>
          <w:trHeight w:val="276"/>
          <w:jc w:val="center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A52E8" w14:textId="77777777" w:rsidR="00DD154E" w:rsidRPr="005328E4" w:rsidRDefault="00DD154E" w:rsidP="00DD154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iabetes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B2E93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63 (47.99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6A242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32 (40.37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B9B30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2 (28.4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D58C7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81 (0.66, 1.00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3AA0D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73 (0.59, 0.91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F93CE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53 (0.39, 0.71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632EF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66 (0.48, 0.91)</w:t>
            </w:r>
          </w:p>
        </w:tc>
        <w:tc>
          <w:tcPr>
            <w:tcW w:w="222" w:type="dxa"/>
            <w:vAlign w:val="center"/>
            <w:hideMark/>
          </w:tcPr>
          <w:p w14:paraId="075CC049" w14:textId="77777777" w:rsidR="00DD154E" w:rsidRPr="005328E4" w:rsidRDefault="00DD154E" w:rsidP="00DD15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28E4" w:rsidRPr="005328E4" w14:paraId="152D27A0" w14:textId="77777777" w:rsidTr="00DD154E">
        <w:trPr>
          <w:trHeight w:val="276"/>
          <w:jc w:val="center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E8616" w14:textId="77777777" w:rsidR="00DD154E" w:rsidRPr="005328E4" w:rsidRDefault="00DD154E" w:rsidP="00DD154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Without diabetes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AFBC5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91 (34.52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97F1F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96 (27.28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E97D6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76 (16.5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3C2D5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77 (0.67, 0.89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65A44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77 (0.67, 0.89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1CA55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44 (0.38, 0.53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BDA5F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71 (0.59, 0.85)</w:t>
            </w:r>
          </w:p>
        </w:tc>
        <w:tc>
          <w:tcPr>
            <w:tcW w:w="222" w:type="dxa"/>
            <w:vAlign w:val="center"/>
            <w:hideMark/>
          </w:tcPr>
          <w:p w14:paraId="23F550E5" w14:textId="77777777" w:rsidR="00DD154E" w:rsidRPr="005328E4" w:rsidRDefault="00DD154E" w:rsidP="00DD15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28E4" w:rsidRPr="005328E4" w14:paraId="61AAEA56" w14:textId="77777777" w:rsidTr="00DD154E">
        <w:trPr>
          <w:trHeight w:val="276"/>
          <w:jc w:val="center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5F514" w14:textId="77777777" w:rsidR="00DD154E" w:rsidRPr="005328E4" w:rsidRDefault="00DD154E" w:rsidP="00DD154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oronary heart diseas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7AC78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81 (65.35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07E3E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42 (51.26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7E220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2 (36.6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A91AF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70 (0.57, 0.85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3B8EC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72 (0.58, 0.88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A011C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43 (0.32, 0.58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98509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51 (0.37, 0.71)</w:t>
            </w:r>
          </w:p>
        </w:tc>
        <w:tc>
          <w:tcPr>
            <w:tcW w:w="222" w:type="dxa"/>
            <w:vAlign w:val="center"/>
            <w:hideMark/>
          </w:tcPr>
          <w:p w14:paraId="45517965" w14:textId="77777777" w:rsidR="00DD154E" w:rsidRPr="005328E4" w:rsidRDefault="00DD154E" w:rsidP="00DD15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28E4" w:rsidRPr="005328E4" w14:paraId="5A75063B" w14:textId="77777777" w:rsidTr="00DD154E">
        <w:trPr>
          <w:trHeight w:val="276"/>
          <w:jc w:val="center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CCC7E" w14:textId="77777777" w:rsidR="00DD154E" w:rsidRPr="005328E4" w:rsidRDefault="00DD154E" w:rsidP="00DD154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Without coronary heart diseas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DE327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73 (31.31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01FDF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86 (25.20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3532D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76 (15.9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AC2C9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80 (0.69, 0.92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F76E7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81 (0.70, 0.94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16C9D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49 (0.41, 0.58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07DB4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79 (0.66, 0.94)</w:t>
            </w:r>
          </w:p>
        </w:tc>
        <w:tc>
          <w:tcPr>
            <w:tcW w:w="222" w:type="dxa"/>
            <w:vAlign w:val="center"/>
            <w:hideMark/>
          </w:tcPr>
          <w:p w14:paraId="2A0344D9" w14:textId="77777777" w:rsidR="00DD154E" w:rsidRPr="005328E4" w:rsidRDefault="00DD154E" w:rsidP="00DD15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28E4" w:rsidRPr="005328E4" w14:paraId="37D5AAF8" w14:textId="77777777" w:rsidTr="00DD154E">
        <w:trPr>
          <w:trHeight w:val="276"/>
          <w:jc w:val="center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CF7A0" w14:textId="77777777" w:rsidR="00DD154E" w:rsidRPr="005328E4" w:rsidRDefault="00DD154E" w:rsidP="00DD154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ancer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48813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67 (59.22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4F74C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17 (50.87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019DF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9 (34.5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D2BC6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79 (0.63, 1.01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50168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81 (0.62, 1.04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3A849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47 (0.34, 0.65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BADD1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73 (0.51, 1.05)</w:t>
            </w:r>
          </w:p>
        </w:tc>
        <w:tc>
          <w:tcPr>
            <w:tcW w:w="222" w:type="dxa"/>
            <w:vAlign w:val="center"/>
            <w:hideMark/>
          </w:tcPr>
          <w:p w14:paraId="3847DC28" w14:textId="77777777" w:rsidR="00DD154E" w:rsidRPr="005328E4" w:rsidRDefault="00DD154E" w:rsidP="00DD15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28E4" w:rsidRPr="005328E4" w14:paraId="452025CB" w14:textId="77777777" w:rsidTr="00DD154E">
        <w:trPr>
          <w:trHeight w:val="276"/>
          <w:jc w:val="center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CCE07" w14:textId="77777777" w:rsidR="00DD154E" w:rsidRPr="005328E4" w:rsidRDefault="00DD154E" w:rsidP="00DD154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Without cancer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8A587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87 (34.73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314B7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11 (26.31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EA72B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79 (16.2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FEBAC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74 (0.65, 0.84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0F12A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74 (0.65, 0.85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09D44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43 (0.37, 0.51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E1EB4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69 (0.58, 0.83)</w:t>
            </w:r>
          </w:p>
        </w:tc>
        <w:tc>
          <w:tcPr>
            <w:tcW w:w="222" w:type="dxa"/>
            <w:vAlign w:val="center"/>
            <w:hideMark/>
          </w:tcPr>
          <w:p w14:paraId="405CD9E6" w14:textId="77777777" w:rsidR="00DD154E" w:rsidRPr="005328E4" w:rsidRDefault="00DD154E" w:rsidP="00DD15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28E4" w:rsidRPr="005328E4" w14:paraId="4BB1CE23" w14:textId="77777777" w:rsidTr="00DD154E">
        <w:trPr>
          <w:trHeight w:val="276"/>
          <w:jc w:val="center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6C365" w14:textId="1AD1A7C1" w:rsidR="00DD154E" w:rsidRPr="005328E4" w:rsidRDefault="00DD154E" w:rsidP="00DD154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GFR &lt; 60 ml/min/1.73m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2F40E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87 (65.53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96207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70 (62.96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26F13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5 (47.1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BFF25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96 (0.79, 1.16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82714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88 (0.72, 1.07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FEEAC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59 (0.45, 0.77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43678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69 (0.51, 0.92)</w:t>
            </w:r>
          </w:p>
        </w:tc>
        <w:tc>
          <w:tcPr>
            <w:tcW w:w="222" w:type="dxa"/>
            <w:vAlign w:val="center"/>
            <w:hideMark/>
          </w:tcPr>
          <w:p w14:paraId="50EA6858" w14:textId="77777777" w:rsidR="00DD154E" w:rsidRPr="005328E4" w:rsidRDefault="00DD154E" w:rsidP="00DD15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28E4" w:rsidRPr="005328E4" w14:paraId="2C143655" w14:textId="77777777" w:rsidTr="00DD154E">
        <w:trPr>
          <w:trHeight w:val="276"/>
          <w:jc w:val="center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DEA34" w14:textId="3A691255" w:rsidR="00DD154E" w:rsidRPr="005328E4" w:rsidRDefault="00DD154E" w:rsidP="00DD154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GFR ≥ 60 ml/min/1.73m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ED6C3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67 (31.12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1B2B5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58 (22.59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1A89D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63 (14.7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E673A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71 (0.61, 0.82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AEDE4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70 (0.60, 0.81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52B28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45 (0.38, 0.54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56396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70 (0.58, 0.84)</w:t>
            </w:r>
          </w:p>
        </w:tc>
        <w:tc>
          <w:tcPr>
            <w:tcW w:w="222" w:type="dxa"/>
            <w:vAlign w:val="center"/>
            <w:hideMark/>
          </w:tcPr>
          <w:p w14:paraId="519A6B53" w14:textId="77777777" w:rsidR="00DD154E" w:rsidRPr="005328E4" w:rsidRDefault="00DD154E" w:rsidP="00DD15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28E4" w:rsidRPr="005328E4" w14:paraId="6F023CA7" w14:textId="77777777" w:rsidTr="00DD154E">
        <w:trPr>
          <w:trHeight w:val="276"/>
          <w:jc w:val="center"/>
        </w:trPr>
        <w:tc>
          <w:tcPr>
            <w:tcW w:w="1100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512ED" w14:textId="39E12B4E" w:rsidR="00DD154E" w:rsidRPr="005328E4" w:rsidRDefault="00DD154E" w:rsidP="00DD154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ardiocerebrovascular mortality</w:t>
            </w:r>
          </w:p>
        </w:tc>
        <w:tc>
          <w:tcPr>
            <w:tcW w:w="222" w:type="dxa"/>
            <w:vAlign w:val="center"/>
            <w:hideMark/>
          </w:tcPr>
          <w:p w14:paraId="0C63E2D8" w14:textId="77777777" w:rsidR="00DD154E" w:rsidRPr="005328E4" w:rsidRDefault="00DD154E" w:rsidP="00DD15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28E4" w:rsidRPr="005328E4" w14:paraId="55472400" w14:textId="77777777" w:rsidTr="00DD154E">
        <w:trPr>
          <w:trHeight w:val="276"/>
          <w:jc w:val="center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DB7BF" w14:textId="77777777" w:rsidR="00DD154E" w:rsidRPr="005328E4" w:rsidRDefault="00DD154E" w:rsidP="00DD154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Age </w:t>
            </w:r>
            <w:r w:rsidRPr="005328E4">
              <w:rPr>
                <w:rFonts w:ascii="DengXian" w:eastAsia="DengXian" w:hAnsi="DengXian" w:cs="Times New Roman" w:hint="eastAsia"/>
                <w:kern w:val="0"/>
                <w:sz w:val="16"/>
                <w:szCs w:val="16"/>
              </w:rPr>
              <w:t>≤</w:t>
            </w: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EF593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 (1.63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FE46B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 (0.45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A9271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 (1.3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0F463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28 (0.03, 2.29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C2CD8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23 (0.01, 4.49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11AC3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84 (0.26, 2.76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C5879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95 (0.17, 5.27)</w:t>
            </w:r>
          </w:p>
        </w:tc>
        <w:tc>
          <w:tcPr>
            <w:tcW w:w="222" w:type="dxa"/>
            <w:vAlign w:val="center"/>
            <w:hideMark/>
          </w:tcPr>
          <w:p w14:paraId="754AE52F" w14:textId="77777777" w:rsidR="00DD154E" w:rsidRPr="005328E4" w:rsidRDefault="00DD154E" w:rsidP="00DD15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28E4" w:rsidRPr="005328E4" w14:paraId="07198F72" w14:textId="77777777" w:rsidTr="00DD154E">
        <w:trPr>
          <w:trHeight w:val="276"/>
          <w:jc w:val="center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CEB71" w14:textId="77777777" w:rsidR="00DD154E" w:rsidRPr="005328E4" w:rsidRDefault="00DD154E" w:rsidP="00DD154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Age </w:t>
            </w:r>
            <w:r w:rsidRPr="005328E4">
              <w:rPr>
                <w:rFonts w:ascii="DengXian" w:eastAsia="DengXian" w:hAnsi="DengXian" w:cs="Times New Roman" w:hint="eastAsia"/>
                <w:kern w:val="0"/>
                <w:sz w:val="16"/>
                <w:szCs w:val="16"/>
              </w:rPr>
              <w:t>＞</w:t>
            </w: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126EB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20 (17.42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EC92E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99 (11.51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8D24F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8 (6.9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9106C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65 (0.52, 0.83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7AC0B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64 (0.50, 0.81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FED4C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39 (0.28, 0.53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F6B81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43 (0.31, 0.60)</w:t>
            </w:r>
          </w:p>
        </w:tc>
        <w:tc>
          <w:tcPr>
            <w:tcW w:w="222" w:type="dxa"/>
            <w:vAlign w:val="center"/>
            <w:hideMark/>
          </w:tcPr>
          <w:p w14:paraId="6F2C071B" w14:textId="77777777" w:rsidR="00DD154E" w:rsidRPr="005328E4" w:rsidRDefault="00DD154E" w:rsidP="00DD15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28E4" w:rsidRPr="005328E4" w14:paraId="45D6E93E" w14:textId="77777777" w:rsidTr="00DD154E">
        <w:trPr>
          <w:trHeight w:val="276"/>
          <w:jc w:val="center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0CCF8" w14:textId="77777777" w:rsidR="00DD154E" w:rsidRPr="005328E4" w:rsidRDefault="00DD154E" w:rsidP="00DD154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44E04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27 (18.30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1B61D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4 (12.98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43506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8 (6.5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313BF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70 (0.52, 0.94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8E29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65 (0.48, 0.89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F7377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34 (0.23, 0.48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D7B63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56 (0.38, 0.82)</w:t>
            </w:r>
          </w:p>
        </w:tc>
        <w:tc>
          <w:tcPr>
            <w:tcW w:w="222" w:type="dxa"/>
            <w:vAlign w:val="center"/>
            <w:hideMark/>
          </w:tcPr>
          <w:p w14:paraId="42D37907" w14:textId="77777777" w:rsidR="00DD154E" w:rsidRPr="005328E4" w:rsidRDefault="00DD154E" w:rsidP="00DD15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28E4" w:rsidRPr="005328E4" w14:paraId="184C9E2C" w14:textId="77777777" w:rsidTr="00DD154E">
        <w:trPr>
          <w:trHeight w:val="276"/>
          <w:jc w:val="center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ED859" w14:textId="77777777" w:rsidR="00DD154E" w:rsidRPr="005328E4" w:rsidRDefault="00DD154E" w:rsidP="00DD154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emal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EAC98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99 (10.55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00A06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6 (6.09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D7AF9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5 (3.0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3606D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58 (0.40, 0.85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6F165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56 (0.38, 0.84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76139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29 (0.17, 0.51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97DA7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55 (0.30, 1.01)</w:t>
            </w:r>
          </w:p>
        </w:tc>
        <w:tc>
          <w:tcPr>
            <w:tcW w:w="222" w:type="dxa"/>
            <w:vAlign w:val="center"/>
            <w:hideMark/>
          </w:tcPr>
          <w:p w14:paraId="0CD6677B" w14:textId="77777777" w:rsidR="00DD154E" w:rsidRPr="005328E4" w:rsidRDefault="00DD154E" w:rsidP="00DD15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28E4" w:rsidRPr="005328E4" w14:paraId="5FE7081F" w14:textId="77777777" w:rsidTr="00DD154E">
        <w:trPr>
          <w:trHeight w:val="276"/>
          <w:jc w:val="center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CB235" w14:textId="77777777" w:rsidR="00DD154E" w:rsidRPr="005328E4" w:rsidRDefault="00DD154E" w:rsidP="00DD154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Race, black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D8C3F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7 (12.28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A236E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5 (6.36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E04EF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9 (3.5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013BA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53 (0.30, 0.94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1844F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38 (0.20, 0.71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DBE51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30 (0.15, 0.62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AE750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38 (0.18, 0.84)</w:t>
            </w:r>
          </w:p>
        </w:tc>
        <w:tc>
          <w:tcPr>
            <w:tcW w:w="222" w:type="dxa"/>
            <w:vAlign w:val="center"/>
            <w:hideMark/>
          </w:tcPr>
          <w:p w14:paraId="5BB8E99D" w14:textId="77777777" w:rsidR="00DD154E" w:rsidRPr="005328E4" w:rsidRDefault="00DD154E" w:rsidP="00DD15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28E4" w:rsidRPr="005328E4" w14:paraId="7A6304CD" w14:textId="77777777" w:rsidTr="00DD154E">
        <w:trPr>
          <w:trHeight w:val="276"/>
          <w:jc w:val="center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F702B" w14:textId="77777777" w:rsidR="00DD154E" w:rsidRPr="005328E4" w:rsidRDefault="00DD154E" w:rsidP="00DD154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Race, whit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EF278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23 (17.67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8BF0E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3 (10.82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677A4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5 (5.5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8BCA6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59 (0.44, 0.80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9FFA0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61 (0.44, 0.83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0765E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30 (0.20, 0.43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9B470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54 (0.36, 0.81)</w:t>
            </w:r>
          </w:p>
        </w:tc>
        <w:tc>
          <w:tcPr>
            <w:tcW w:w="222" w:type="dxa"/>
            <w:vAlign w:val="center"/>
            <w:hideMark/>
          </w:tcPr>
          <w:p w14:paraId="706C00AE" w14:textId="77777777" w:rsidR="00DD154E" w:rsidRPr="005328E4" w:rsidRDefault="00DD154E" w:rsidP="00DD15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28E4" w:rsidRPr="005328E4" w14:paraId="0070CCB3" w14:textId="77777777" w:rsidTr="00DD154E">
        <w:trPr>
          <w:trHeight w:val="276"/>
          <w:jc w:val="center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C1466" w14:textId="77777777" w:rsidR="00DD154E" w:rsidRPr="005328E4" w:rsidRDefault="00DD154E" w:rsidP="00DD154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Race, other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76480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6 (9.75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73501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2 (8.27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92B2C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9 (4.7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A1F95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86 (0.52, 1.43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A86D8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12 (0.63, 1.98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40601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48 (0.24, 0.98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71FD2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69 (0.31, 1.55)</w:t>
            </w:r>
          </w:p>
        </w:tc>
        <w:tc>
          <w:tcPr>
            <w:tcW w:w="222" w:type="dxa"/>
            <w:vAlign w:val="center"/>
            <w:hideMark/>
          </w:tcPr>
          <w:p w14:paraId="3DBC6B65" w14:textId="77777777" w:rsidR="00DD154E" w:rsidRPr="005328E4" w:rsidRDefault="00DD154E" w:rsidP="00DD15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28E4" w:rsidRPr="005328E4" w14:paraId="45AC03B9" w14:textId="77777777" w:rsidTr="00DD154E">
        <w:trPr>
          <w:trHeight w:val="276"/>
          <w:jc w:val="center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9A727" w14:textId="77777777" w:rsidR="00DD154E" w:rsidRPr="005328E4" w:rsidRDefault="00DD154E" w:rsidP="00DD154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iabetes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E3885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7 (19.03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B11E1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2 (17.72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9C1D6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6 (10.8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E0FCF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94 (0.64, 1.38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17152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80 (0.53, 1.19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5356C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56 (0.33, 0.97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F59E2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63 (0.35, 1.13)</w:t>
            </w:r>
          </w:p>
        </w:tc>
        <w:tc>
          <w:tcPr>
            <w:tcW w:w="222" w:type="dxa"/>
            <w:vAlign w:val="center"/>
            <w:hideMark/>
          </w:tcPr>
          <w:p w14:paraId="37A8114A" w14:textId="77777777" w:rsidR="00DD154E" w:rsidRPr="005328E4" w:rsidRDefault="00DD154E" w:rsidP="00DD15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28E4" w:rsidRPr="005328E4" w14:paraId="23E76B75" w14:textId="77777777" w:rsidTr="00DD154E">
        <w:trPr>
          <w:trHeight w:val="276"/>
          <w:jc w:val="center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7A0C1" w14:textId="77777777" w:rsidR="00DD154E" w:rsidRPr="005328E4" w:rsidRDefault="00DD154E" w:rsidP="00DD154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Without diabetes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EF011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59 (12.42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CA200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8 (6.85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FD482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7 (4.0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85865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54 (0.40, 0.73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3D403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54 (0.39, 0.74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94F34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32 (0.22, 0.45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06F1B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53 (0.36, 0.79)</w:t>
            </w:r>
          </w:p>
        </w:tc>
        <w:tc>
          <w:tcPr>
            <w:tcW w:w="222" w:type="dxa"/>
            <w:vAlign w:val="center"/>
            <w:hideMark/>
          </w:tcPr>
          <w:p w14:paraId="4B234A55" w14:textId="77777777" w:rsidR="00DD154E" w:rsidRPr="005328E4" w:rsidRDefault="00DD154E" w:rsidP="00DD15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28E4" w:rsidRPr="005328E4" w14:paraId="69AA93F1" w14:textId="77777777" w:rsidTr="00DD154E">
        <w:trPr>
          <w:trHeight w:val="276"/>
          <w:jc w:val="center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23369" w14:textId="77777777" w:rsidR="00DD154E" w:rsidRPr="005328E4" w:rsidRDefault="00DD154E" w:rsidP="00DD154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oronary heart diseas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AF6B2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96 (39.18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6E34E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4 (24.58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B0A3E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4 (13.4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4BD5F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59 (0.41, 0.84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1BEF9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60 (0.41, 0.88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85205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29 (0.17, 0.51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2B15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29 (0.16, 0.55)</w:t>
            </w:r>
          </w:p>
        </w:tc>
        <w:tc>
          <w:tcPr>
            <w:tcW w:w="222" w:type="dxa"/>
            <w:vAlign w:val="center"/>
            <w:hideMark/>
          </w:tcPr>
          <w:p w14:paraId="0574B759" w14:textId="77777777" w:rsidR="00DD154E" w:rsidRPr="005328E4" w:rsidRDefault="00DD154E" w:rsidP="00DD15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28E4" w:rsidRPr="005328E4" w14:paraId="52135BD9" w14:textId="77777777" w:rsidTr="00DD154E">
        <w:trPr>
          <w:trHeight w:val="276"/>
          <w:jc w:val="center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A70BF" w14:textId="77777777" w:rsidR="00DD154E" w:rsidRPr="005328E4" w:rsidRDefault="00DD154E" w:rsidP="00DD154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Without coronary heart diseas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43450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30 (9.37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7D49A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6 (6.19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3F53C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9 (4.0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3B7BE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66 (0.48, 0.91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CCFAA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68 (0.49, 0.94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765DA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44 (0.30, 0.62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B45C5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73 (0.50, 1.07)</w:t>
            </w:r>
          </w:p>
        </w:tc>
        <w:tc>
          <w:tcPr>
            <w:tcW w:w="222" w:type="dxa"/>
            <w:vAlign w:val="center"/>
            <w:hideMark/>
          </w:tcPr>
          <w:p w14:paraId="37D06DDC" w14:textId="77777777" w:rsidR="00DD154E" w:rsidRPr="005328E4" w:rsidRDefault="00DD154E" w:rsidP="00DD15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28E4" w:rsidRPr="005328E4" w14:paraId="44CEFD98" w14:textId="77777777" w:rsidTr="00DD154E">
        <w:trPr>
          <w:trHeight w:val="276"/>
          <w:jc w:val="center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7863F" w14:textId="77777777" w:rsidR="00DD154E" w:rsidRPr="005328E4" w:rsidRDefault="00DD154E" w:rsidP="00DD154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ancer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606BC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1 (26.28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D510F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4 (17.52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B8277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2 (11.4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8FD26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66 (0.40, 1.09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4868E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50 (0.26, 0.98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AB0B4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40 (0.21, 0.76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9CF4B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89 (0.40, 2.00)</w:t>
            </w:r>
          </w:p>
        </w:tc>
        <w:tc>
          <w:tcPr>
            <w:tcW w:w="222" w:type="dxa"/>
            <w:vAlign w:val="center"/>
            <w:hideMark/>
          </w:tcPr>
          <w:p w14:paraId="7CC24B48" w14:textId="77777777" w:rsidR="00DD154E" w:rsidRPr="005328E4" w:rsidRDefault="00DD154E" w:rsidP="00DD15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28E4" w:rsidRPr="005328E4" w14:paraId="31E3190A" w14:textId="77777777" w:rsidTr="00DD154E">
        <w:trPr>
          <w:trHeight w:val="276"/>
          <w:jc w:val="center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3948C" w14:textId="77777777" w:rsidR="00DD154E" w:rsidRPr="005328E4" w:rsidRDefault="00DD154E" w:rsidP="00DD154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Without cancer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A104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85 (12.53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BEE58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6 (8.03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38249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1 (4.2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9D59A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63 (0.49, 0.83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45FCB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64 (0.48, 0.84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BC97C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33 (0.24, 0.47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D729C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51 (0.36, 0.74)</w:t>
            </w:r>
          </w:p>
        </w:tc>
        <w:tc>
          <w:tcPr>
            <w:tcW w:w="222" w:type="dxa"/>
            <w:vAlign w:val="center"/>
            <w:hideMark/>
          </w:tcPr>
          <w:p w14:paraId="2C32BF56" w14:textId="77777777" w:rsidR="00DD154E" w:rsidRPr="005328E4" w:rsidRDefault="00DD154E" w:rsidP="00DD15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28E4" w:rsidRPr="005328E4" w14:paraId="70B8E69B" w14:textId="77777777" w:rsidTr="00DD154E">
        <w:trPr>
          <w:trHeight w:val="276"/>
          <w:jc w:val="center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46374" w14:textId="77777777" w:rsidR="00DD154E" w:rsidRPr="005328E4" w:rsidRDefault="00DD154E" w:rsidP="00DD154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GFR &lt; 60 ml/min/1.73m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85CA5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82 (35.19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6D106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7 (27.01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DBE07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6 (17.9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FED48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74 (0.50, 1.09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EBBB9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64 (0.41, 0.98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47682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46 (0.27, 0.78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32BF4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44 (0.24, 0.80)</w:t>
            </w:r>
          </w:p>
        </w:tc>
        <w:tc>
          <w:tcPr>
            <w:tcW w:w="222" w:type="dxa"/>
            <w:vAlign w:val="center"/>
            <w:hideMark/>
          </w:tcPr>
          <w:p w14:paraId="6059D122" w14:textId="77777777" w:rsidR="00DD154E" w:rsidRPr="005328E4" w:rsidRDefault="00DD154E" w:rsidP="00DD15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28E4" w:rsidRPr="005328E4" w14:paraId="50F79D68" w14:textId="77777777" w:rsidTr="00DD154E">
        <w:trPr>
          <w:trHeight w:val="276"/>
          <w:jc w:val="center"/>
        </w:trPr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3CE0F" w14:textId="4BDB3980" w:rsidR="00DD154E" w:rsidRPr="005328E4" w:rsidRDefault="00DD154E" w:rsidP="00DD154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GFR ≥ 60 ml/min/1.73m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4D1C3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44 (10.29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02E83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3 (6.65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52299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7 (3.77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CF43E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65 (0.48, 0.87)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2ABE4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61 (0.45, 0.84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91A9A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37 (0.26, 0.53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E5872" w14:textId="77777777" w:rsidR="00DD154E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57 (0.38, 0.83)</w:t>
            </w:r>
          </w:p>
        </w:tc>
        <w:tc>
          <w:tcPr>
            <w:tcW w:w="222" w:type="dxa"/>
            <w:vAlign w:val="center"/>
            <w:hideMark/>
          </w:tcPr>
          <w:p w14:paraId="5E03C05D" w14:textId="77777777" w:rsidR="00DD154E" w:rsidRPr="005328E4" w:rsidRDefault="00DD154E" w:rsidP="00DD15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D154E" w:rsidRPr="005328E4" w14:paraId="241AA142" w14:textId="77777777" w:rsidTr="00DD154E">
        <w:trPr>
          <w:trHeight w:val="276"/>
          <w:jc w:val="center"/>
        </w:trPr>
        <w:tc>
          <w:tcPr>
            <w:tcW w:w="11004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E6EA8" w14:textId="77777777" w:rsidR="00DD154E" w:rsidRPr="005328E4" w:rsidRDefault="00DD154E" w:rsidP="00DD154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ET: metabolic equivalent of task; h: hour; CI: confidence interval; HR: hazard ratio.</w:t>
            </w:r>
          </w:p>
        </w:tc>
        <w:tc>
          <w:tcPr>
            <w:tcW w:w="222" w:type="dxa"/>
            <w:vAlign w:val="center"/>
            <w:hideMark/>
          </w:tcPr>
          <w:p w14:paraId="2FC7EEA3" w14:textId="77777777" w:rsidR="00DD154E" w:rsidRPr="005328E4" w:rsidRDefault="00DD154E" w:rsidP="00DD15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67FDF76B" w14:textId="5D2778B3" w:rsidR="00291B40" w:rsidRPr="005328E4" w:rsidRDefault="00291B40"/>
    <w:p w14:paraId="4E4E5DBE" w14:textId="77777777" w:rsidR="00DD154E" w:rsidRPr="005328E4" w:rsidRDefault="00DD154E"/>
    <w:tbl>
      <w:tblPr>
        <w:tblW w:w="10639" w:type="dxa"/>
        <w:jc w:val="center"/>
        <w:tblCellMar>
          <w:top w:w="15" w:type="dxa"/>
        </w:tblCellMar>
        <w:tblLook w:val="04A0" w:firstRow="1" w:lastRow="0" w:firstColumn="1" w:lastColumn="0" w:noHBand="0" w:noVBand="1"/>
      </w:tblPr>
      <w:tblGrid>
        <w:gridCol w:w="1790"/>
        <w:gridCol w:w="1045"/>
        <w:gridCol w:w="1134"/>
        <w:gridCol w:w="689"/>
        <w:gridCol w:w="1012"/>
        <w:gridCol w:w="1134"/>
        <w:gridCol w:w="722"/>
        <w:gridCol w:w="1157"/>
        <w:gridCol w:w="1098"/>
        <w:gridCol w:w="636"/>
        <w:gridCol w:w="222"/>
      </w:tblGrid>
      <w:tr w:rsidR="005328E4" w:rsidRPr="005328E4" w14:paraId="5FBAAB6E" w14:textId="77777777" w:rsidTr="00F06017">
        <w:trPr>
          <w:gridAfter w:val="1"/>
          <w:wAfter w:w="222" w:type="dxa"/>
          <w:trHeight w:val="276"/>
          <w:jc w:val="center"/>
        </w:trPr>
        <w:tc>
          <w:tcPr>
            <w:tcW w:w="10417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0A443" w14:textId="77777777" w:rsidR="00F06017" w:rsidRPr="005328E4" w:rsidRDefault="00F06017" w:rsidP="00F0601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22"/>
              </w:rPr>
              <w:lastRenderedPageBreak/>
              <w:t xml:space="preserve">Table S2 Baseline characteristics of study participants by physical activity after propensity score </w:t>
            </w:r>
            <w:proofErr w:type="spellStart"/>
            <w:r w:rsidRPr="005328E4">
              <w:rPr>
                <w:rFonts w:ascii="Times New Roman" w:eastAsia="DengXian" w:hAnsi="Times New Roman" w:cs="Times New Roman"/>
                <w:kern w:val="0"/>
                <w:sz w:val="22"/>
              </w:rPr>
              <w:t>matching</w:t>
            </w:r>
            <w:r w:rsidRPr="005328E4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a</w:t>
            </w:r>
            <w:proofErr w:type="spellEnd"/>
          </w:p>
        </w:tc>
      </w:tr>
      <w:tr w:rsidR="005328E4" w:rsidRPr="005328E4" w14:paraId="2D27EC3F" w14:textId="77777777" w:rsidTr="00F06017">
        <w:trPr>
          <w:gridAfter w:val="1"/>
          <w:wAfter w:w="222" w:type="dxa"/>
          <w:trHeight w:val="276"/>
          <w:jc w:val="center"/>
        </w:trPr>
        <w:tc>
          <w:tcPr>
            <w:tcW w:w="17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4F818A" w14:textId="77777777" w:rsidR="00F06017" w:rsidRPr="005328E4" w:rsidRDefault="00F06017" w:rsidP="00F0601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Characteristics</w:t>
            </w:r>
          </w:p>
        </w:tc>
        <w:tc>
          <w:tcPr>
            <w:tcW w:w="8627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95828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Physical activity</w:t>
            </w:r>
          </w:p>
        </w:tc>
      </w:tr>
      <w:tr w:rsidR="005328E4" w:rsidRPr="005328E4" w14:paraId="440F1DE7" w14:textId="77777777" w:rsidTr="00F06017">
        <w:trPr>
          <w:gridAfter w:val="1"/>
          <w:wAfter w:w="222" w:type="dxa"/>
          <w:trHeight w:val="312"/>
          <w:jc w:val="center"/>
        </w:trPr>
        <w:tc>
          <w:tcPr>
            <w:tcW w:w="17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9EEE12" w14:textId="77777777" w:rsidR="00F06017" w:rsidRPr="005328E4" w:rsidRDefault="00F06017" w:rsidP="00F0601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2029CA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Inactive (n=141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F010F6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Low-active (n=1412)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77A65" w14:textId="77777777" w:rsidR="00F06017" w:rsidRPr="005328E4" w:rsidRDefault="00F06017" w:rsidP="00F0601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i/>
                <w:iCs/>
                <w:kern w:val="0"/>
                <w:sz w:val="12"/>
                <w:szCs w:val="12"/>
              </w:rPr>
              <w:t>P</w:t>
            </w: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-value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AF440A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Inactive (n=108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D21B2F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High-active (n=1084)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9B4F6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i/>
                <w:iCs/>
                <w:kern w:val="0"/>
                <w:sz w:val="12"/>
                <w:szCs w:val="12"/>
              </w:rPr>
              <w:t>P</w:t>
            </w: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-value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5027DF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Low-active (n=1098)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165C12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High-active (n=1098)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6F203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i/>
                <w:iCs/>
                <w:kern w:val="0"/>
                <w:sz w:val="12"/>
                <w:szCs w:val="12"/>
              </w:rPr>
              <w:t>P</w:t>
            </w: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-value</w:t>
            </w:r>
          </w:p>
        </w:tc>
      </w:tr>
      <w:tr w:rsidR="005328E4" w:rsidRPr="005328E4" w14:paraId="5FBAF5C8" w14:textId="77777777" w:rsidTr="00F06017">
        <w:trPr>
          <w:gridAfter w:val="1"/>
          <w:wAfter w:w="222" w:type="dxa"/>
          <w:trHeight w:val="276"/>
          <w:jc w:val="center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B0555" w14:textId="77777777" w:rsidR="00F06017" w:rsidRPr="005328E4" w:rsidRDefault="00F06017" w:rsidP="00F0601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Male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83C42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612 (43.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C9A87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678 (48.02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0EBC2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 xml:space="preserve">0.013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14C97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545 (50.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411E6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578 (53.32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F849D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 xml:space="preserve">0.156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F4FA1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555 (50.55%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EB01A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597 (54.37%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69C67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 xml:space="preserve">0.073 </w:t>
            </w:r>
          </w:p>
        </w:tc>
      </w:tr>
      <w:tr w:rsidR="005328E4" w:rsidRPr="005328E4" w14:paraId="6453051C" w14:textId="77777777" w:rsidTr="00F06017">
        <w:trPr>
          <w:gridAfter w:val="1"/>
          <w:wAfter w:w="222" w:type="dxa"/>
          <w:trHeight w:val="276"/>
          <w:jc w:val="center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3D5BF" w14:textId="77777777" w:rsidR="00F06017" w:rsidRPr="005328E4" w:rsidRDefault="00F06017" w:rsidP="00F0601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Age, years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BBCEE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61.00 ± 15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BC750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61.50 ± 15.6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9FB2A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 xml:space="preserve">0.346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54F74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57.41 ± 16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5DCC6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55.34 ± 16.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6449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 xml:space="preserve">0.004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AFB84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59.01 ± 15.8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FDD3C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55.41 ± 15.9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6F7F2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&lt;0.001</w:t>
            </w:r>
          </w:p>
        </w:tc>
      </w:tr>
      <w:tr w:rsidR="005328E4" w:rsidRPr="005328E4" w14:paraId="7BC3CF12" w14:textId="77777777" w:rsidTr="00F06017">
        <w:trPr>
          <w:gridAfter w:val="1"/>
          <w:wAfter w:w="222" w:type="dxa"/>
          <w:trHeight w:val="276"/>
          <w:jc w:val="center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7E94C" w14:textId="77777777" w:rsidR="00F06017" w:rsidRPr="005328E4" w:rsidRDefault="00F06017" w:rsidP="00F0601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Body mass index, kg/m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DF88D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30.66 ± 7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5214C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30.19 ± 6.4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B45EA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 xml:space="preserve">0.418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5EBA9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30.28 ± 6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EA171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30.14 ± 6.3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426DE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 xml:space="preserve">0.933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4030A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30.13 ± 6.3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58228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30.04 ± 6.3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F051C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 xml:space="preserve">0.605 </w:t>
            </w:r>
          </w:p>
        </w:tc>
      </w:tr>
      <w:tr w:rsidR="005328E4" w:rsidRPr="005328E4" w14:paraId="17E0FC83" w14:textId="77777777" w:rsidTr="00F06017">
        <w:trPr>
          <w:gridAfter w:val="1"/>
          <w:wAfter w:w="222" w:type="dxa"/>
          <w:trHeight w:val="276"/>
          <w:jc w:val="center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BE5D2" w14:textId="77777777" w:rsidR="00F06017" w:rsidRPr="005328E4" w:rsidRDefault="00F06017" w:rsidP="00F0601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Race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C5B90" w14:textId="77777777" w:rsidR="00F06017" w:rsidRPr="005328E4" w:rsidRDefault="00F06017" w:rsidP="00F0601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19EF2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B78AB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0E7ED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E4498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A385C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103A8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5FC9A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87F1A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28E4" w:rsidRPr="005328E4" w14:paraId="436FCA3F" w14:textId="77777777" w:rsidTr="00F06017">
        <w:trPr>
          <w:gridAfter w:val="1"/>
          <w:wAfter w:w="222" w:type="dxa"/>
          <w:trHeight w:val="276"/>
          <w:jc w:val="center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3EEEE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Black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1E2ED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407 (28.8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B55FE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279 (19.76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EDE71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887EA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286 (26.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30761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252 (23.25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EF952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F7389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239 (21.77%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04A2E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240 (21.86%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A807C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 xml:space="preserve">0.377 </w:t>
            </w:r>
          </w:p>
        </w:tc>
      </w:tr>
      <w:tr w:rsidR="005328E4" w:rsidRPr="005328E4" w14:paraId="02201BF1" w14:textId="77777777" w:rsidTr="00F06017">
        <w:trPr>
          <w:gridAfter w:val="1"/>
          <w:wAfter w:w="222" w:type="dxa"/>
          <w:trHeight w:val="276"/>
          <w:jc w:val="center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EAB61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White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16F91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653 (46.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20AE1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819 (58.00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847A9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1E3C7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539 (49.7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C2AC7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637 (58.76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1D3D5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86D6B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639 (58.20%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A6FF2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663 (60.38%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57B17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</w:p>
        </w:tc>
      </w:tr>
      <w:tr w:rsidR="005328E4" w:rsidRPr="005328E4" w14:paraId="00705B29" w14:textId="77777777" w:rsidTr="00F06017">
        <w:trPr>
          <w:gridAfter w:val="1"/>
          <w:wAfter w:w="222" w:type="dxa"/>
          <w:trHeight w:val="276"/>
          <w:jc w:val="center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CA653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Other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5735B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352 (24.9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73330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314 (22.24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39D11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D6CD8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259 (23.8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561E0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195 (17.99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AC30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270CD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220 (20.04%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E2743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195 (17.76%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5176B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</w:p>
        </w:tc>
      </w:tr>
      <w:tr w:rsidR="005328E4" w:rsidRPr="005328E4" w14:paraId="1389E332" w14:textId="77777777" w:rsidTr="00F06017">
        <w:trPr>
          <w:gridAfter w:val="1"/>
          <w:wAfter w:w="222" w:type="dxa"/>
          <w:trHeight w:val="276"/>
          <w:jc w:val="center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5EDF6" w14:textId="77777777" w:rsidR="00F06017" w:rsidRPr="005328E4" w:rsidRDefault="00F06017" w:rsidP="00F0601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Education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6EDCD" w14:textId="77777777" w:rsidR="00F06017" w:rsidRPr="005328E4" w:rsidRDefault="00F06017" w:rsidP="00F0601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DCB61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03674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607D6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774C8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806E8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DBB7C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E6FA4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DE07C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28E4" w:rsidRPr="005328E4" w14:paraId="23AB9714" w14:textId="77777777" w:rsidTr="00F06017">
        <w:trPr>
          <w:gridAfter w:val="1"/>
          <w:wAfter w:w="222" w:type="dxa"/>
          <w:trHeight w:val="276"/>
          <w:jc w:val="center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DA93E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Lower than high school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26C36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593 (42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E58C3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422 (29.89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02881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E936A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263 (24.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A05FA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200 (18.45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411B3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 xml:space="preserve">0.001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7DD9D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245 (22.31%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DA4DB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197 (17.94%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A30B7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 xml:space="preserve">0.002 </w:t>
            </w:r>
          </w:p>
        </w:tc>
      </w:tr>
      <w:tr w:rsidR="005328E4" w:rsidRPr="005328E4" w14:paraId="4CB2EE36" w14:textId="77777777" w:rsidTr="00F06017">
        <w:trPr>
          <w:gridAfter w:val="1"/>
          <w:wAfter w:w="222" w:type="dxa"/>
          <w:trHeight w:val="276"/>
          <w:jc w:val="center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F8F65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High school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CC0DA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371 (26.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F36A5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367 (25.99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054C6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0FB15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277 (25.5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D3596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268 (24.72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D96FB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5ECB4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290 (26.41%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6A736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257 (23.41%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972B9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</w:p>
        </w:tc>
      </w:tr>
      <w:tr w:rsidR="005328E4" w:rsidRPr="005328E4" w14:paraId="2B697F1D" w14:textId="77777777" w:rsidTr="00F06017">
        <w:trPr>
          <w:gridAfter w:val="1"/>
          <w:wAfter w:w="222" w:type="dxa"/>
          <w:trHeight w:val="276"/>
          <w:jc w:val="center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960A4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More than high school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D30F1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448 (31.7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B84B0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623 (44.12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E2695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B0961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544 (50.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3B39E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616 (56.83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E8505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1FBBD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563 (51.28%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36338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644 (58.65%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221DA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</w:p>
        </w:tc>
      </w:tr>
      <w:tr w:rsidR="005328E4" w:rsidRPr="005328E4" w14:paraId="5CC19647" w14:textId="77777777" w:rsidTr="00F06017">
        <w:trPr>
          <w:gridAfter w:val="1"/>
          <w:wAfter w:w="222" w:type="dxa"/>
          <w:trHeight w:val="276"/>
          <w:jc w:val="center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E49FD" w14:textId="77777777" w:rsidR="00F06017" w:rsidRPr="005328E4" w:rsidRDefault="00F06017" w:rsidP="00F0601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Smoking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92935" w14:textId="77777777" w:rsidR="00F06017" w:rsidRPr="005328E4" w:rsidRDefault="00F06017" w:rsidP="00F0601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E95DE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47A8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1C1FD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BC51A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54724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721F8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F0488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D9C49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28E4" w:rsidRPr="005328E4" w14:paraId="2C4000BE" w14:textId="77777777" w:rsidTr="00F06017">
        <w:trPr>
          <w:gridAfter w:val="1"/>
          <w:wAfter w:w="222" w:type="dxa"/>
          <w:trHeight w:val="276"/>
          <w:jc w:val="center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F0214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Never Smoker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F7C67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672 (47.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44BAB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688 (48.73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7A733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645B1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551 (50.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5BEF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510 (47.05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FC859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5E716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529 (48.18%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EE811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522 (47.54%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9D367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 xml:space="preserve">0.488 </w:t>
            </w:r>
          </w:p>
        </w:tc>
      </w:tr>
      <w:tr w:rsidR="005328E4" w:rsidRPr="005328E4" w14:paraId="740C6D90" w14:textId="77777777" w:rsidTr="00F06017">
        <w:trPr>
          <w:gridAfter w:val="1"/>
          <w:wAfter w:w="222" w:type="dxa"/>
          <w:trHeight w:val="276"/>
          <w:jc w:val="center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94946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 xml:space="preserve">Current Smoker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CCA83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438 (31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1D364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504 (35.69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767F7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C30E5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306 (28.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C8393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396 (36.53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09C0E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FB660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383 (34.88%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4734A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406 (36.98%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7C5CF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</w:p>
        </w:tc>
      </w:tr>
      <w:tr w:rsidR="005328E4" w:rsidRPr="005328E4" w14:paraId="671D9DD7" w14:textId="77777777" w:rsidTr="00F06017">
        <w:trPr>
          <w:gridAfter w:val="1"/>
          <w:wAfter w:w="222" w:type="dxa"/>
          <w:trHeight w:val="276"/>
          <w:jc w:val="center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2593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Ex-Smoker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24069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302 (21.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DC4FA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220 (15.58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A7393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0B68D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227 (20.9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82B7E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178 (16.42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96CAB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ACB8A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186 (16.94%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F4ADD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170 (15.48%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80967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</w:p>
        </w:tc>
      </w:tr>
      <w:tr w:rsidR="005328E4" w:rsidRPr="005328E4" w14:paraId="41425F7C" w14:textId="77777777" w:rsidTr="00F06017">
        <w:trPr>
          <w:gridAfter w:val="1"/>
          <w:wAfter w:w="222" w:type="dxa"/>
          <w:trHeight w:val="276"/>
          <w:jc w:val="center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D30D2" w14:textId="77777777" w:rsidR="00F06017" w:rsidRPr="005328E4" w:rsidRDefault="00F06017" w:rsidP="00F0601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 xml:space="preserve">Diabetes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6E1D3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339 (24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2271A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327 (23.16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30D47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 xml:space="preserve">0.595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127CC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213 (19.6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09022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178 (16.42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625B8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 xml:space="preserve">0.051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1D49E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223 (20.31%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683E5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175 (15.94%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EC181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 xml:space="preserve">0.008 </w:t>
            </w:r>
          </w:p>
        </w:tc>
      </w:tr>
      <w:tr w:rsidR="005328E4" w:rsidRPr="005328E4" w14:paraId="7BCEF500" w14:textId="77777777" w:rsidTr="00F06017">
        <w:trPr>
          <w:gridAfter w:val="1"/>
          <w:wAfter w:w="222" w:type="dxa"/>
          <w:trHeight w:val="276"/>
          <w:jc w:val="center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5E7FF" w14:textId="77777777" w:rsidR="00F06017" w:rsidRPr="005328E4" w:rsidRDefault="00F06017" w:rsidP="00F0601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Coronary heart disease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1F435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264 (18.7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2758A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277 (19.62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3F245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 xml:space="preserve">0.534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21150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164 (15.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F1881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135 (12.45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C0307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 xml:space="preserve">0.071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CE82D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179 (16.30%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3EEE0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137 (12.48%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FC9D6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 xml:space="preserve">0.011 </w:t>
            </w:r>
          </w:p>
        </w:tc>
      </w:tr>
      <w:tr w:rsidR="005328E4" w:rsidRPr="005328E4" w14:paraId="20EB6272" w14:textId="77777777" w:rsidTr="00F06017">
        <w:trPr>
          <w:gridAfter w:val="1"/>
          <w:wAfter w:w="222" w:type="dxa"/>
          <w:trHeight w:val="276"/>
          <w:jc w:val="center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9EE2C" w14:textId="77777777" w:rsidR="00F06017" w:rsidRPr="005328E4" w:rsidRDefault="00F06017" w:rsidP="00F0601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Chronic heart failure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2DA7D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90 (6.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4B257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99 (7.01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AB801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 xml:space="preserve">0.762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1D6B5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58 (5.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69727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34 (3.14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16BE5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 xml:space="preserve">0.035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4E78E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55 (5.01%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40616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33 (3.01%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A423A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 xml:space="preserve">0.035 </w:t>
            </w:r>
          </w:p>
        </w:tc>
      </w:tr>
      <w:tr w:rsidR="005328E4" w:rsidRPr="005328E4" w14:paraId="06F40488" w14:textId="77777777" w:rsidTr="00F06017">
        <w:trPr>
          <w:gridAfter w:val="1"/>
          <w:wAfter w:w="222" w:type="dxa"/>
          <w:trHeight w:val="276"/>
          <w:jc w:val="center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C6BCF" w14:textId="77777777" w:rsidR="00F06017" w:rsidRPr="005328E4" w:rsidRDefault="00F06017" w:rsidP="00F0601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Stroke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0A71D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97 (6.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7BEE2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102 (7.22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29DAF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 xml:space="preserve">0.844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81FE6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66 (6.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C8A20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55 (5.07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BEA14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 xml:space="preserve">0.078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FF63B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65 (5.92%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5FDAB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53 (4.83%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1407F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 xml:space="preserve">0.316 </w:t>
            </w:r>
          </w:p>
        </w:tc>
      </w:tr>
      <w:tr w:rsidR="005328E4" w:rsidRPr="005328E4" w14:paraId="486D7E5B" w14:textId="77777777" w:rsidTr="00F06017">
        <w:trPr>
          <w:gridAfter w:val="1"/>
          <w:wAfter w:w="222" w:type="dxa"/>
          <w:trHeight w:val="276"/>
          <w:jc w:val="center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E9851" w14:textId="77777777" w:rsidR="00F06017" w:rsidRPr="005328E4" w:rsidRDefault="00F06017" w:rsidP="00F0601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Cancer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63D21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173 (12.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415CB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230 (16.29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501DD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 xml:space="preserve">0.002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52B18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137 (12.6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2E6DA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129 (11.90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EF658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 xml:space="preserve">0.600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D3A7B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162 (14.75%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9301D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134 (12.20%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7A18D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 xml:space="preserve">0.080 </w:t>
            </w:r>
          </w:p>
        </w:tc>
      </w:tr>
      <w:tr w:rsidR="005328E4" w:rsidRPr="005328E4" w14:paraId="13890C51" w14:textId="77777777" w:rsidTr="00F06017">
        <w:trPr>
          <w:gridAfter w:val="1"/>
          <w:wAfter w:w="222" w:type="dxa"/>
          <w:trHeight w:val="276"/>
          <w:jc w:val="center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5449F" w14:textId="77777777" w:rsidR="00F06017" w:rsidRPr="005328E4" w:rsidRDefault="00F06017" w:rsidP="00F0601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Systolic blood pressure, mmHg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66041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130.94 ± 17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764F3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127.79 ± 13.4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86EC3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DCFF5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128.99 ± 16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FCEC9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128.00 ± 14.0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CB442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 xml:space="preserve">0.267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C2D82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127.44 ± 14.1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A8C6D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127.38 ± 13.8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9EDEB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 xml:space="preserve">0.828 </w:t>
            </w:r>
          </w:p>
        </w:tc>
      </w:tr>
      <w:tr w:rsidR="005328E4" w:rsidRPr="005328E4" w14:paraId="0E031192" w14:textId="77777777" w:rsidTr="00F06017">
        <w:trPr>
          <w:gridAfter w:val="1"/>
          <w:wAfter w:w="222" w:type="dxa"/>
          <w:trHeight w:val="276"/>
          <w:jc w:val="center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A3EE5" w14:textId="77777777" w:rsidR="00F06017" w:rsidRPr="005328E4" w:rsidRDefault="00F06017" w:rsidP="00F0601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Diastolic blood pressure, mmHg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B84E6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74.24 ± 13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63DC1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72.92 ± 12.2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BD28E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 xml:space="preserve">0.01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96954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74.35 ± 13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A89E4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75.03 ± 12.1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8C985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 xml:space="preserve">0.116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7B70E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73.93 ± 11.5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64F5B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74.80 ± 11.8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F2389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 xml:space="preserve">0.010 </w:t>
            </w:r>
          </w:p>
        </w:tc>
      </w:tr>
      <w:tr w:rsidR="005328E4" w:rsidRPr="005328E4" w14:paraId="40EC7A8E" w14:textId="77777777" w:rsidTr="00F06017">
        <w:trPr>
          <w:gridAfter w:val="1"/>
          <w:wAfter w:w="222" w:type="dxa"/>
          <w:trHeight w:val="276"/>
          <w:jc w:val="center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5B681" w14:textId="77777777" w:rsidR="00F06017" w:rsidRPr="005328E4" w:rsidRDefault="00F06017" w:rsidP="00F0601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Heart rate, beats per minute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729A4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73.07 ± 12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52396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71.61 ± 12.2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3155F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 xml:space="preserve">0.008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7BC38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72.41 ± 12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CA0F5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71.74 ± 13.4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7D76F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 xml:space="preserve">0.208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07DB0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71.89 ± 12.6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2A3E6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71.58 ± 13.7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69C07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 xml:space="preserve">0.400 </w:t>
            </w:r>
          </w:p>
        </w:tc>
      </w:tr>
      <w:tr w:rsidR="005328E4" w:rsidRPr="005328E4" w14:paraId="26E53F08" w14:textId="77777777" w:rsidTr="00F06017">
        <w:trPr>
          <w:gridAfter w:val="1"/>
          <w:wAfter w:w="222" w:type="dxa"/>
          <w:trHeight w:val="276"/>
          <w:jc w:val="center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67466" w14:textId="77777777" w:rsidR="00F06017" w:rsidRPr="005328E4" w:rsidRDefault="00F06017" w:rsidP="00F0601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Total cholesterol, mg/dl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C4C97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206.90 ± 43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3070A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203.25 ± 42.4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1B75D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 xml:space="preserve">0.02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4557C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203.76 ± 43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042B2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204.89 ± 43.2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B9FE6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 xml:space="preserve">0.439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2107F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203.86 ± 42.2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FBF17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204.94 ± 43.6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29EDD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 xml:space="preserve">0.654 </w:t>
            </w:r>
          </w:p>
        </w:tc>
      </w:tr>
      <w:tr w:rsidR="005328E4" w:rsidRPr="005328E4" w14:paraId="75CD3B75" w14:textId="77777777" w:rsidTr="00F06017">
        <w:trPr>
          <w:gridAfter w:val="1"/>
          <w:wAfter w:w="222" w:type="dxa"/>
          <w:trHeight w:val="276"/>
          <w:jc w:val="center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FD8F8" w14:textId="77777777" w:rsidR="00F06017" w:rsidRPr="005328E4" w:rsidRDefault="00F06017" w:rsidP="00F0601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Triglyceride, mg/dl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36B60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161.46 ± 72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B0E15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162.29 ± 78.6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7E4B1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 xml:space="preserve">0.409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D2276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160.64 ± 76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FB946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159.55 ± 84.3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372F1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 xml:space="preserve">0.330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D7074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160.59 ± 79.5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FD101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159.87 ± 84.4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1FC6A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 xml:space="preserve">0.324 </w:t>
            </w:r>
          </w:p>
        </w:tc>
      </w:tr>
      <w:tr w:rsidR="005328E4" w:rsidRPr="005328E4" w14:paraId="2E9DB904" w14:textId="77777777" w:rsidTr="00F06017">
        <w:trPr>
          <w:gridAfter w:val="1"/>
          <w:wAfter w:w="222" w:type="dxa"/>
          <w:trHeight w:val="276"/>
          <w:jc w:val="center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EE63F" w14:textId="77777777" w:rsidR="00F06017" w:rsidRPr="005328E4" w:rsidRDefault="00F06017" w:rsidP="00F0601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LDL-C, mg/dl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3EAB6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118.82 ± 25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00A35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118.95 ± 25.3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44EAC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 xml:space="preserve">0.895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B0EE6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118.43 ± 24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77567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118.91 ± 24.2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FE72E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 xml:space="preserve">0.624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4A5BB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118.99 ± 25.0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BE7E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119.16 ± 24.9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6AD28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 xml:space="preserve">0.935 </w:t>
            </w:r>
          </w:p>
        </w:tc>
      </w:tr>
      <w:tr w:rsidR="005328E4" w:rsidRPr="005328E4" w14:paraId="2721CBFB" w14:textId="77777777" w:rsidTr="00F06017">
        <w:trPr>
          <w:gridAfter w:val="1"/>
          <w:wAfter w:w="222" w:type="dxa"/>
          <w:trHeight w:val="276"/>
          <w:jc w:val="center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F8DFD" w14:textId="3439B6BF" w:rsidR="00F06017" w:rsidRPr="005328E4" w:rsidRDefault="00F06017" w:rsidP="00F0601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eGFR, ml/min/1.73m</w:t>
            </w: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  <w:vertAlign w:val="superscript"/>
              </w:rPr>
              <w:t>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7244F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84.22 ± 26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8DF36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82.04 ± 24.8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805D8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 xml:space="preserve">0.013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4E02C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85.72 ± 27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8D45F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87.53 ± 23.2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818EE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 xml:space="preserve">0.149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122D2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84.05 ± 24.6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1D39D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87.05 ± 23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01BA8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&lt;0.001</w:t>
            </w:r>
          </w:p>
        </w:tc>
      </w:tr>
      <w:tr w:rsidR="005328E4" w:rsidRPr="005328E4" w14:paraId="27F5D598" w14:textId="77777777" w:rsidTr="00F06017">
        <w:trPr>
          <w:gridAfter w:val="1"/>
          <w:wAfter w:w="222" w:type="dxa"/>
          <w:trHeight w:val="276"/>
          <w:jc w:val="center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B2EC1" w14:textId="77777777" w:rsidR="00F06017" w:rsidRPr="005328E4" w:rsidRDefault="00F06017" w:rsidP="00F0601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Cholesterol intake, mg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D8266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274.24 ± 205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04632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267.64 ± 193.0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1960C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 xml:space="preserve">0.423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638CE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283.17 ± 200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E06A2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288.20 ± 221.5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15FD9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 xml:space="preserve">0.989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6F05B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276.33 ± 200.2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FBBE3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290.76 ± 223.4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7AB5D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 xml:space="preserve">0.155 </w:t>
            </w:r>
          </w:p>
        </w:tc>
      </w:tr>
      <w:tr w:rsidR="005328E4" w:rsidRPr="005328E4" w14:paraId="55D6AF20" w14:textId="77777777" w:rsidTr="00F06017">
        <w:trPr>
          <w:gridAfter w:val="1"/>
          <w:wAfter w:w="222" w:type="dxa"/>
          <w:trHeight w:val="276"/>
          <w:jc w:val="center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FF4A6" w14:textId="77777777" w:rsidR="00F06017" w:rsidRPr="005328E4" w:rsidRDefault="00F06017" w:rsidP="00F0601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Total fat intake, gm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94246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69.84 ± 38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03339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71.82 ± 39.2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9E99A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 xml:space="preserve">0.226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36EE4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74.98 ± 39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218A4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77.24 ± 40.6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81B86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 xml:space="preserve">0.291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4DC9E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74.28 ± 40.6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05378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78.58 ± 42.3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EF3AB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 xml:space="preserve">0.006 </w:t>
            </w:r>
          </w:p>
        </w:tc>
      </w:tr>
      <w:tr w:rsidR="005328E4" w:rsidRPr="005328E4" w14:paraId="44D67F65" w14:textId="77777777" w:rsidTr="00F06017">
        <w:trPr>
          <w:gridAfter w:val="1"/>
          <w:wAfter w:w="222" w:type="dxa"/>
          <w:trHeight w:val="276"/>
          <w:jc w:val="center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94DD2" w14:textId="77777777" w:rsidR="00F06017" w:rsidRPr="005328E4" w:rsidRDefault="00F06017" w:rsidP="00F0601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Energy intake, kcal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B3A0C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1873.73 ± 866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EA025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1892.51 ± 825.0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297B7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 xml:space="preserve">0.257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30D03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1997.87 ± 839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71B82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2046.40 ± 859.4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727E3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 xml:space="preserve">0.136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20B40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1953.91 ± 857.8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683A6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2074.84 ± 883.7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53245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&lt;0.001</w:t>
            </w:r>
          </w:p>
        </w:tc>
      </w:tr>
      <w:tr w:rsidR="005328E4" w:rsidRPr="005328E4" w14:paraId="44562064" w14:textId="77777777" w:rsidTr="00F06017">
        <w:trPr>
          <w:gridAfter w:val="1"/>
          <w:wAfter w:w="222" w:type="dxa"/>
          <w:trHeight w:val="276"/>
          <w:jc w:val="center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228F8" w14:textId="77777777" w:rsidR="00F06017" w:rsidRPr="005328E4" w:rsidRDefault="00F06017" w:rsidP="00F0601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Protein intake, gm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AA5C8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71.58 ± 36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6D4E1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74.32 ± 33.8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192CE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 xml:space="preserve">0.004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9C538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77.63 ± 36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FF41F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80.66 ± 36.3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52FFE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 xml:space="preserve">0.012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ED7E0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76.91 ± 35.1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C737C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82.03 ± 37.4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71DFB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&lt;0.001</w:t>
            </w:r>
          </w:p>
        </w:tc>
      </w:tr>
      <w:tr w:rsidR="005328E4" w:rsidRPr="005328E4" w14:paraId="2A79C87D" w14:textId="77777777" w:rsidTr="00F06017">
        <w:trPr>
          <w:gridAfter w:val="1"/>
          <w:wAfter w:w="222" w:type="dxa"/>
          <w:trHeight w:val="276"/>
          <w:jc w:val="center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5800F" w14:textId="77777777" w:rsidR="00F06017" w:rsidRPr="005328E4" w:rsidRDefault="00F06017" w:rsidP="00F0601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Sodium intake, mg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E9039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2941.07 ± 1184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FAD34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3023.50 ± 1133.0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47D34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 xml:space="preserve">0.015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42184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3044.04 ± 1182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66E76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3107.06 ± 1086.8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896D6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 xml:space="preserve">0.010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F4DDC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3040.36 ± 1152.5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ABAA8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3105.67 ± 1110.9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76852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 xml:space="preserve">0.025 </w:t>
            </w:r>
          </w:p>
        </w:tc>
      </w:tr>
      <w:tr w:rsidR="005328E4" w:rsidRPr="005328E4" w14:paraId="6AE38AD2" w14:textId="77777777" w:rsidTr="00F06017">
        <w:trPr>
          <w:gridAfter w:val="1"/>
          <w:wAfter w:w="222" w:type="dxa"/>
          <w:trHeight w:val="276"/>
          <w:jc w:val="center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D2DD1" w14:textId="77777777" w:rsidR="00F06017" w:rsidRPr="005328E4" w:rsidRDefault="00F06017" w:rsidP="00F0601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Antiplatelet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36C91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49 (3.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8AEA6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55 (3.90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0E415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 xml:space="preserve">0.549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AC1F0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29 (2.6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ED288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28 (2.58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F63AE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 xml:space="preserve">0.893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FCD7F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34 (3.10%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B5F52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30 (2.73%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4B2FE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 xml:space="preserve">0.612 </w:t>
            </w:r>
          </w:p>
        </w:tc>
      </w:tr>
      <w:tr w:rsidR="005328E4" w:rsidRPr="005328E4" w14:paraId="106AF95F" w14:textId="77777777" w:rsidTr="00F06017">
        <w:trPr>
          <w:gridAfter w:val="1"/>
          <w:wAfter w:w="222" w:type="dxa"/>
          <w:trHeight w:val="276"/>
          <w:jc w:val="center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17E3F" w14:textId="77777777" w:rsidR="00F06017" w:rsidRPr="005328E4" w:rsidRDefault="00F06017" w:rsidP="00F0601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Warfarin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4F659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36 (2.5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BAEC5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37 (2.62%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C678C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 xml:space="preserve">0.906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D5799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23 (2.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67E71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14 (1.29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DAA9D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 xml:space="preserve">0.136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722A6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24 (2.19%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91D70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14 (1.28%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B1114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 xml:space="preserve">0.102 </w:t>
            </w:r>
          </w:p>
        </w:tc>
      </w:tr>
      <w:tr w:rsidR="005328E4" w:rsidRPr="005328E4" w14:paraId="0E056C1E" w14:textId="77777777" w:rsidTr="00F06017">
        <w:trPr>
          <w:gridAfter w:val="1"/>
          <w:wAfter w:w="222" w:type="dxa"/>
          <w:trHeight w:val="276"/>
          <w:jc w:val="center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D6177" w14:textId="77777777" w:rsidR="00F06017" w:rsidRPr="005328E4" w:rsidRDefault="00F06017" w:rsidP="00F0601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Statin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0F5AA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214 (15.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D2FBB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301 (21.32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D02E3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46BCD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183 (16.8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846D4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196 (18.08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20510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 xml:space="preserve">0.462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90CAF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219 (19.95%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84F32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210 (19.13%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2FECA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 xml:space="preserve">0.628 </w:t>
            </w:r>
          </w:p>
        </w:tc>
      </w:tr>
      <w:tr w:rsidR="005328E4" w:rsidRPr="005328E4" w14:paraId="2B676706" w14:textId="77777777" w:rsidTr="00F06017">
        <w:trPr>
          <w:gridAfter w:val="1"/>
          <w:wAfter w:w="222" w:type="dxa"/>
          <w:trHeight w:val="276"/>
          <w:jc w:val="center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1817C" w14:textId="77777777" w:rsidR="00F06017" w:rsidRPr="005328E4" w:rsidRDefault="00F06017" w:rsidP="00F0601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Antihypertensive drugs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12992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483 (34.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4905F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499 (35.34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352AF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 xml:space="preserve">0.549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7CE51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347 (32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2C733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332 (30.63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0DE33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 xml:space="preserve">0.487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908DE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360 (32.79%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60B49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342 (31.15%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BB2CD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 xml:space="preserve">0.410 </w:t>
            </w:r>
          </w:p>
        </w:tc>
      </w:tr>
      <w:tr w:rsidR="005328E4" w:rsidRPr="005328E4" w14:paraId="374462C3" w14:textId="77777777" w:rsidTr="00F06017">
        <w:trPr>
          <w:gridAfter w:val="1"/>
          <w:wAfter w:w="222" w:type="dxa"/>
          <w:trHeight w:val="276"/>
          <w:jc w:val="center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81118" w14:textId="77777777" w:rsidR="00F06017" w:rsidRPr="005328E4" w:rsidRDefault="00F06017" w:rsidP="00F0601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lastRenderedPageBreak/>
              <w:t>β-blockers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49D3C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104 (7.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0E6A2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135 (9.56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C948B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 xml:space="preserve">0.036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B5B1B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83 (7.6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30702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86 (7.93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0964A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 xml:space="preserve">0.810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2886D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98 (8.93%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87485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86 (7.83%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AF1A1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 xml:space="preserve">0.355 </w:t>
            </w:r>
          </w:p>
        </w:tc>
      </w:tr>
      <w:tr w:rsidR="005328E4" w:rsidRPr="005328E4" w14:paraId="54035BAA" w14:textId="77777777" w:rsidTr="00F06017">
        <w:trPr>
          <w:gridAfter w:val="1"/>
          <w:wAfter w:w="222" w:type="dxa"/>
          <w:trHeight w:val="276"/>
          <w:jc w:val="center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DB24C" w14:textId="77777777" w:rsidR="00F06017" w:rsidRPr="005328E4" w:rsidRDefault="00F06017" w:rsidP="00F0601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α-blockers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DF72F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43 (3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09D4B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48 (3.40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F0A35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 xml:space="preserve">0.594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7636E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36 (3.3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E3412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28 (2.58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090D3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 xml:space="preserve">0.310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0B2E9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31 (2.82%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C80B2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32 (2.91%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1DD4B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 xml:space="preserve">0.898 </w:t>
            </w:r>
          </w:p>
        </w:tc>
      </w:tr>
      <w:tr w:rsidR="005328E4" w:rsidRPr="005328E4" w14:paraId="256327BD" w14:textId="77777777" w:rsidTr="00F06017">
        <w:trPr>
          <w:gridAfter w:val="1"/>
          <w:wAfter w:w="222" w:type="dxa"/>
          <w:trHeight w:val="276"/>
          <w:jc w:val="center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0654C" w14:textId="77777777" w:rsidR="00F06017" w:rsidRPr="005328E4" w:rsidRDefault="00F06017" w:rsidP="00F0601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Diuretics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AD498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283 (20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AD012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298 (21.10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CF7F7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 xml:space="preserve">0.485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185C3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210 (19.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56B2D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175 (16.14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D4EF4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 xml:space="preserve">0.049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AA38F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207 (18.85%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17246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176 (16.03%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9D2A7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 xml:space="preserve">0.081 </w:t>
            </w:r>
          </w:p>
        </w:tc>
      </w:tr>
      <w:tr w:rsidR="005328E4" w:rsidRPr="005328E4" w14:paraId="7EAD7D66" w14:textId="77777777" w:rsidTr="00F06017">
        <w:trPr>
          <w:gridAfter w:val="1"/>
          <w:wAfter w:w="222" w:type="dxa"/>
          <w:trHeight w:val="276"/>
          <w:jc w:val="center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833AE" w14:textId="77777777" w:rsidR="00F06017" w:rsidRPr="005328E4" w:rsidRDefault="00F06017" w:rsidP="00F0601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Hypoglycemic agents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398FE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201 (14.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108A3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183 (12.96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5302D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 xml:space="preserve">0.323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1BD2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101 (9.3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6093A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90 (8.30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CC9EA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 xml:space="preserve">0.405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AF9AA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115 (10.47%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8B890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91 (8.29%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D42EE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 xml:space="preserve">0.079 </w:t>
            </w:r>
          </w:p>
        </w:tc>
      </w:tr>
      <w:tr w:rsidR="005328E4" w:rsidRPr="005328E4" w14:paraId="5A071E78" w14:textId="77777777" w:rsidTr="00F06017">
        <w:trPr>
          <w:gridAfter w:val="1"/>
          <w:wAfter w:w="222" w:type="dxa"/>
          <w:trHeight w:val="276"/>
          <w:jc w:val="center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0A332" w14:textId="77777777" w:rsidR="00F06017" w:rsidRPr="005328E4" w:rsidRDefault="00F06017" w:rsidP="00F0601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All-cause mortality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199CA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524 (37.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5D869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428 (30.31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C2211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3AB90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333 (30.7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96E6F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216 (19.93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E57DD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D9453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283 (25.77%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0023A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223 (20.31%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24F40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 xml:space="preserve">0.002 </w:t>
            </w:r>
          </w:p>
        </w:tc>
      </w:tr>
      <w:tr w:rsidR="005328E4" w:rsidRPr="005328E4" w14:paraId="2503BCE2" w14:textId="77777777" w:rsidTr="00F06017">
        <w:trPr>
          <w:gridAfter w:val="1"/>
          <w:wAfter w:w="222" w:type="dxa"/>
          <w:trHeight w:val="276"/>
          <w:jc w:val="center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8C1BA" w14:textId="77777777" w:rsidR="00F06017" w:rsidRPr="005328E4" w:rsidRDefault="00F06017" w:rsidP="00F0601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Cardiovascular mortality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CD822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108 (10.8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C68D8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78 (7.34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EEDCD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 xml:space="preserve">0.006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5A851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62 (7.6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6F2E8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41 (4.51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19310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 xml:space="preserve">0.006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38C0D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47 (5.45%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0B441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42 (4.58%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FD9CF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 xml:space="preserve">0.399 </w:t>
            </w:r>
          </w:p>
        </w:tc>
      </w:tr>
      <w:tr w:rsidR="005328E4" w:rsidRPr="005328E4" w14:paraId="4F77F82A" w14:textId="77777777" w:rsidTr="00F06017">
        <w:trPr>
          <w:gridAfter w:val="1"/>
          <w:wAfter w:w="222" w:type="dxa"/>
          <w:trHeight w:val="276"/>
          <w:jc w:val="center"/>
        </w:trPr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1E61F" w14:textId="77777777" w:rsidR="00F06017" w:rsidRPr="005328E4" w:rsidRDefault="00F06017" w:rsidP="00F0601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Cerebrovascular mortality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5F9B1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29 (3.1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8F19D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22 (2.19)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9E6AE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 xml:space="preserve">0.184 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38877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22 (2.8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6FC3F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10 (1.14)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7CD83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 xml:space="preserve">0.012 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3DF27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15 (1.81%)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4965C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10 (1.13%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9344B" w14:textId="77777777" w:rsidR="00F06017" w:rsidRPr="005328E4" w:rsidRDefault="00F06017" w:rsidP="00F060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 xml:space="preserve">0.242 </w:t>
            </w:r>
          </w:p>
        </w:tc>
      </w:tr>
      <w:tr w:rsidR="005328E4" w:rsidRPr="005328E4" w14:paraId="4617CD69" w14:textId="77777777" w:rsidTr="00F06017">
        <w:trPr>
          <w:gridAfter w:val="1"/>
          <w:wAfter w:w="222" w:type="dxa"/>
          <w:trHeight w:val="312"/>
          <w:jc w:val="center"/>
        </w:trPr>
        <w:tc>
          <w:tcPr>
            <w:tcW w:w="10417" w:type="dxa"/>
            <w:gridSpan w:val="10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D135D" w14:textId="77777777" w:rsidR="00F06017" w:rsidRPr="005328E4" w:rsidRDefault="00F06017" w:rsidP="00F0601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DL-C: low-density lipoprotein cholesterol. Antihypertensive drugs included angiotensin converting enzyme inhibitors, angiotensin-II receptor blockers and calcium channel blockers; Hypoglycemic agents included oral drugs and insulin injection.</w:t>
            </w:r>
          </w:p>
          <w:p w14:paraId="487831B5" w14:textId="45429F10" w:rsidR="00F06017" w:rsidRPr="005328E4" w:rsidRDefault="00F06017" w:rsidP="00F0601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5328E4"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  <w:r w:rsidRPr="005328E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Values</w:t>
            </w:r>
            <w:proofErr w:type="spellEnd"/>
            <w:r w:rsidRPr="005328E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for categorical and continuous variables are expressed as n (%) and median ± standard deviation, respectively.</w:t>
            </w:r>
          </w:p>
        </w:tc>
      </w:tr>
      <w:tr w:rsidR="005328E4" w:rsidRPr="005328E4" w14:paraId="43335F05" w14:textId="77777777" w:rsidTr="00F06017">
        <w:trPr>
          <w:trHeight w:val="276"/>
          <w:jc w:val="center"/>
        </w:trPr>
        <w:tc>
          <w:tcPr>
            <w:tcW w:w="10417" w:type="dxa"/>
            <w:gridSpan w:val="10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A301B20" w14:textId="77777777" w:rsidR="00F06017" w:rsidRPr="005328E4" w:rsidRDefault="00F06017" w:rsidP="00F0601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D5645" w14:textId="77777777" w:rsidR="00F06017" w:rsidRPr="005328E4" w:rsidRDefault="00F06017" w:rsidP="00F0601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</w:tr>
      <w:tr w:rsidR="00F06017" w:rsidRPr="005328E4" w14:paraId="62D93B25" w14:textId="77777777" w:rsidTr="00F06017">
        <w:trPr>
          <w:trHeight w:val="276"/>
          <w:jc w:val="center"/>
        </w:trPr>
        <w:tc>
          <w:tcPr>
            <w:tcW w:w="10417" w:type="dxa"/>
            <w:gridSpan w:val="10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D1275F" w14:textId="77777777" w:rsidR="00F06017" w:rsidRPr="005328E4" w:rsidRDefault="00F06017" w:rsidP="00F0601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03837" w14:textId="77777777" w:rsidR="00F06017" w:rsidRPr="005328E4" w:rsidRDefault="00F06017" w:rsidP="00F0601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40FD6CFB" w14:textId="66DDB99B" w:rsidR="006C0B5F" w:rsidRPr="005328E4" w:rsidRDefault="006C0B5F" w:rsidP="006C0B5F"/>
    <w:tbl>
      <w:tblPr>
        <w:tblW w:w="10240" w:type="dxa"/>
        <w:jc w:val="center"/>
        <w:tblCellMar>
          <w:top w:w="15" w:type="dxa"/>
        </w:tblCellMar>
        <w:tblLook w:val="04A0" w:firstRow="1" w:lastRow="0" w:firstColumn="1" w:lastColumn="0" w:noHBand="0" w:noVBand="1"/>
      </w:tblPr>
      <w:tblGrid>
        <w:gridCol w:w="3166"/>
        <w:gridCol w:w="2234"/>
        <w:gridCol w:w="2275"/>
        <w:gridCol w:w="2529"/>
        <w:gridCol w:w="222"/>
      </w:tblGrid>
      <w:tr w:rsidR="005328E4" w:rsidRPr="005328E4" w14:paraId="5B6F40AB" w14:textId="77777777" w:rsidTr="00D933C6">
        <w:trPr>
          <w:gridAfter w:val="1"/>
          <w:wAfter w:w="36" w:type="dxa"/>
          <w:trHeight w:val="312"/>
          <w:jc w:val="center"/>
        </w:trPr>
        <w:tc>
          <w:tcPr>
            <w:tcW w:w="10204" w:type="dxa"/>
            <w:gridSpan w:val="4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81D69C3" w14:textId="1EE910A5" w:rsidR="00D933C6" w:rsidRPr="005328E4" w:rsidRDefault="00D933C6" w:rsidP="00D933C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22"/>
              </w:rPr>
              <w:t>Table S3 Physical activity and risks for all-cause and cardiocerebrovascular mortality after propensity score matching</w:t>
            </w:r>
          </w:p>
        </w:tc>
      </w:tr>
      <w:tr w:rsidR="005328E4" w:rsidRPr="005328E4" w14:paraId="1B08DA55" w14:textId="77777777" w:rsidTr="00D933C6">
        <w:trPr>
          <w:trHeight w:val="288"/>
          <w:jc w:val="center"/>
        </w:trPr>
        <w:tc>
          <w:tcPr>
            <w:tcW w:w="10204" w:type="dxa"/>
            <w:gridSpan w:val="4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10D05D" w14:textId="77777777" w:rsidR="00D933C6" w:rsidRPr="005328E4" w:rsidRDefault="00D933C6" w:rsidP="00D933C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65D5E" w14:textId="77777777" w:rsidR="00D933C6" w:rsidRPr="005328E4" w:rsidRDefault="00D933C6" w:rsidP="00D933C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5328E4" w:rsidRPr="005328E4" w14:paraId="10977F74" w14:textId="77777777" w:rsidTr="00D933C6">
        <w:trPr>
          <w:trHeight w:val="276"/>
          <w:jc w:val="center"/>
        </w:trPr>
        <w:tc>
          <w:tcPr>
            <w:tcW w:w="316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ACBA08" w14:textId="77777777" w:rsidR="00D933C6" w:rsidRPr="005328E4" w:rsidRDefault="00D933C6" w:rsidP="00D933C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22"/>
              </w:rPr>
              <w:t>Outcomes</w:t>
            </w:r>
          </w:p>
        </w:tc>
        <w:tc>
          <w:tcPr>
            <w:tcW w:w="703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9A5DE" w14:textId="77777777" w:rsidR="00D933C6" w:rsidRPr="005328E4" w:rsidRDefault="00D933C6" w:rsidP="00D933C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22"/>
              </w:rPr>
              <w:t>Physical activity, MET-h/week</w:t>
            </w:r>
          </w:p>
        </w:tc>
        <w:tc>
          <w:tcPr>
            <w:tcW w:w="36" w:type="dxa"/>
            <w:vAlign w:val="center"/>
            <w:hideMark/>
          </w:tcPr>
          <w:p w14:paraId="3E0CEAC6" w14:textId="77777777" w:rsidR="00D933C6" w:rsidRPr="005328E4" w:rsidRDefault="00D933C6" w:rsidP="00D933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28E4" w:rsidRPr="005328E4" w14:paraId="10490958" w14:textId="77777777" w:rsidTr="00D933C6">
        <w:trPr>
          <w:trHeight w:val="276"/>
          <w:jc w:val="center"/>
        </w:trPr>
        <w:tc>
          <w:tcPr>
            <w:tcW w:w="31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015099" w14:textId="77777777" w:rsidR="00D933C6" w:rsidRPr="005328E4" w:rsidRDefault="00D933C6" w:rsidP="00D933C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DADB0" w14:textId="77777777" w:rsidR="00D933C6" w:rsidRPr="005328E4" w:rsidRDefault="00D933C6" w:rsidP="00D933C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22"/>
              </w:rPr>
              <w:t>Low-active vs inactive</w:t>
            </w:r>
          </w:p>
        </w:tc>
        <w:tc>
          <w:tcPr>
            <w:tcW w:w="2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D03F1" w14:textId="77777777" w:rsidR="00D933C6" w:rsidRPr="005328E4" w:rsidRDefault="00D933C6" w:rsidP="00D933C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22"/>
              </w:rPr>
              <w:t>High-active vs inactive</w:t>
            </w:r>
          </w:p>
        </w:tc>
        <w:tc>
          <w:tcPr>
            <w:tcW w:w="2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D0793" w14:textId="77777777" w:rsidR="00D933C6" w:rsidRPr="005328E4" w:rsidRDefault="00D933C6" w:rsidP="00D933C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22"/>
              </w:rPr>
              <w:t>High-active vs low-active</w:t>
            </w:r>
          </w:p>
        </w:tc>
        <w:tc>
          <w:tcPr>
            <w:tcW w:w="36" w:type="dxa"/>
            <w:vAlign w:val="center"/>
            <w:hideMark/>
          </w:tcPr>
          <w:p w14:paraId="69E84FC4" w14:textId="77777777" w:rsidR="00D933C6" w:rsidRPr="005328E4" w:rsidRDefault="00D933C6" w:rsidP="00D933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28E4" w:rsidRPr="005328E4" w14:paraId="652381C9" w14:textId="77777777" w:rsidTr="00D933C6">
        <w:trPr>
          <w:trHeight w:val="276"/>
          <w:jc w:val="center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8211A" w14:textId="77777777" w:rsidR="00D933C6" w:rsidRPr="005328E4" w:rsidRDefault="00D933C6" w:rsidP="00D933C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22"/>
              </w:rPr>
              <w:t>All-cause mortality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ABBC3" w14:textId="77777777" w:rsidR="00D933C6" w:rsidRPr="005328E4" w:rsidRDefault="00D933C6" w:rsidP="00D933C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1EF19" w14:textId="77777777" w:rsidR="00D933C6" w:rsidRPr="005328E4" w:rsidRDefault="00D933C6" w:rsidP="00D933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E61F4" w14:textId="77777777" w:rsidR="00D933C6" w:rsidRPr="005328E4" w:rsidRDefault="00D933C6" w:rsidP="00D933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" w:type="dxa"/>
            <w:vAlign w:val="center"/>
            <w:hideMark/>
          </w:tcPr>
          <w:p w14:paraId="4CE0BF9B" w14:textId="77777777" w:rsidR="00D933C6" w:rsidRPr="005328E4" w:rsidRDefault="00D933C6" w:rsidP="00D933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28E4" w:rsidRPr="005328E4" w14:paraId="515920E4" w14:textId="77777777" w:rsidTr="00D933C6">
        <w:trPr>
          <w:trHeight w:val="276"/>
          <w:jc w:val="center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6EC1D" w14:textId="77777777" w:rsidR="00D933C6" w:rsidRPr="005328E4" w:rsidRDefault="00D933C6" w:rsidP="00D933C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22"/>
              </w:rPr>
              <w:t>Fully adjusted HR (95% CI)</w:t>
            </w:r>
            <w:r w:rsidRPr="005328E4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CE42F" w14:textId="30DDC1E7" w:rsidR="00D933C6" w:rsidRPr="005328E4" w:rsidRDefault="00DD154E" w:rsidP="00D933C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22"/>
              </w:rPr>
              <w:t>0.78 (0.68, 0.89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ABC22" w14:textId="7B325245" w:rsidR="00D933C6" w:rsidRPr="005328E4" w:rsidRDefault="00DD154E" w:rsidP="00D933C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22"/>
              </w:rPr>
              <w:t>0.72 (0.60, 0.86)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551F" w14:textId="022B7C86" w:rsidR="00D933C6" w:rsidRPr="005328E4" w:rsidRDefault="00DD154E" w:rsidP="00DD154E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328E4">
              <w:rPr>
                <w:rFonts w:ascii="Times New Roman" w:eastAsia="DengXian" w:hAnsi="Times New Roman" w:cs="Times New Roman"/>
                <w:sz w:val="22"/>
              </w:rPr>
              <w:t>1.00 (0.83, 1.20)</w:t>
            </w:r>
          </w:p>
        </w:tc>
        <w:tc>
          <w:tcPr>
            <w:tcW w:w="36" w:type="dxa"/>
            <w:vAlign w:val="center"/>
            <w:hideMark/>
          </w:tcPr>
          <w:p w14:paraId="553E47E6" w14:textId="77777777" w:rsidR="00D933C6" w:rsidRPr="005328E4" w:rsidRDefault="00D933C6" w:rsidP="00D933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28E4" w:rsidRPr="005328E4" w14:paraId="19F1C740" w14:textId="77777777" w:rsidTr="00D933C6">
        <w:trPr>
          <w:trHeight w:val="276"/>
          <w:jc w:val="center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F989A" w14:textId="77777777" w:rsidR="00D933C6" w:rsidRPr="005328E4" w:rsidRDefault="00D933C6" w:rsidP="00D933C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22"/>
              </w:rPr>
              <w:t>Cardiovascular mortality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E3A9C" w14:textId="77777777" w:rsidR="00D933C6" w:rsidRPr="005328E4" w:rsidRDefault="00D933C6" w:rsidP="00D933C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B7DBC" w14:textId="77777777" w:rsidR="00D933C6" w:rsidRPr="005328E4" w:rsidRDefault="00D933C6" w:rsidP="00D933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39A4C" w14:textId="77777777" w:rsidR="00D933C6" w:rsidRPr="005328E4" w:rsidRDefault="00D933C6" w:rsidP="00D933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" w:type="dxa"/>
            <w:vAlign w:val="center"/>
            <w:hideMark/>
          </w:tcPr>
          <w:p w14:paraId="075318F9" w14:textId="77777777" w:rsidR="00D933C6" w:rsidRPr="005328E4" w:rsidRDefault="00D933C6" w:rsidP="00D933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28E4" w:rsidRPr="005328E4" w14:paraId="4D88E9E8" w14:textId="77777777" w:rsidTr="00D933C6">
        <w:trPr>
          <w:trHeight w:val="276"/>
          <w:jc w:val="center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59DF7" w14:textId="77777777" w:rsidR="00D933C6" w:rsidRPr="005328E4" w:rsidRDefault="00D933C6" w:rsidP="00D933C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22"/>
              </w:rPr>
              <w:t>Fully adjusted HR (95% CI)</w:t>
            </w:r>
            <w:r w:rsidRPr="005328E4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A0405" w14:textId="53B81214" w:rsidR="00D933C6" w:rsidRPr="005328E4" w:rsidRDefault="00DD154E" w:rsidP="00D933C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22"/>
              </w:rPr>
              <w:t>0.68 (0.50, 0.93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8EDE3" w14:textId="5CEE40B3" w:rsidR="00D933C6" w:rsidRPr="005328E4" w:rsidRDefault="00DD154E" w:rsidP="00D933C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22"/>
              </w:rPr>
              <w:t>0.62 (0.41, 0.95)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AEE89" w14:textId="6CBD1435" w:rsidR="00D933C6" w:rsidRPr="005328E4" w:rsidRDefault="00DD154E" w:rsidP="00D933C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22"/>
              </w:rPr>
              <w:t>1.13 (0.73, 1.76)</w:t>
            </w:r>
          </w:p>
        </w:tc>
        <w:tc>
          <w:tcPr>
            <w:tcW w:w="36" w:type="dxa"/>
            <w:vAlign w:val="center"/>
            <w:hideMark/>
          </w:tcPr>
          <w:p w14:paraId="07EDEC25" w14:textId="77777777" w:rsidR="00D933C6" w:rsidRPr="005328E4" w:rsidRDefault="00D933C6" w:rsidP="00D933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28E4" w:rsidRPr="005328E4" w14:paraId="06C31623" w14:textId="77777777" w:rsidTr="00D933C6">
        <w:trPr>
          <w:trHeight w:val="276"/>
          <w:jc w:val="center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25867" w14:textId="77777777" w:rsidR="00D933C6" w:rsidRPr="005328E4" w:rsidRDefault="00D933C6" w:rsidP="00D933C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22"/>
              </w:rPr>
              <w:t>Cerebrovascular mortality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62934" w14:textId="77777777" w:rsidR="00D933C6" w:rsidRPr="005328E4" w:rsidRDefault="00D933C6" w:rsidP="00D933C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79C29" w14:textId="77777777" w:rsidR="00D933C6" w:rsidRPr="005328E4" w:rsidRDefault="00D933C6" w:rsidP="00D933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EBCCC" w14:textId="77777777" w:rsidR="00D933C6" w:rsidRPr="005328E4" w:rsidRDefault="00D933C6" w:rsidP="00D933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" w:type="dxa"/>
            <w:vAlign w:val="center"/>
            <w:hideMark/>
          </w:tcPr>
          <w:p w14:paraId="417D80CD" w14:textId="77777777" w:rsidR="00D933C6" w:rsidRPr="005328E4" w:rsidRDefault="00D933C6" w:rsidP="00D933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28E4" w:rsidRPr="005328E4" w14:paraId="1C7319F0" w14:textId="77777777" w:rsidTr="00D933C6">
        <w:trPr>
          <w:trHeight w:val="276"/>
          <w:jc w:val="center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4F225" w14:textId="77777777" w:rsidR="00D933C6" w:rsidRPr="005328E4" w:rsidRDefault="00D933C6" w:rsidP="00D933C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22"/>
              </w:rPr>
              <w:t>Fully adjusted HR (95% CI)</w:t>
            </w:r>
            <w:r w:rsidRPr="005328E4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A161C" w14:textId="098A6129" w:rsidR="00D933C6" w:rsidRPr="005328E4" w:rsidRDefault="00DD154E" w:rsidP="00D933C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22"/>
              </w:rPr>
              <w:t>0.63 (0.34, 1.17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1181" w14:textId="5C8E7A1C" w:rsidR="00D933C6" w:rsidRPr="005328E4" w:rsidRDefault="00DD154E" w:rsidP="00D933C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22"/>
              </w:rPr>
              <w:t>0.32 (0.14, 0.73)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F59D4" w14:textId="216DA730" w:rsidR="00D933C6" w:rsidRPr="005328E4" w:rsidRDefault="00DD154E" w:rsidP="00D933C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22"/>
              </w:rPr>
              <w:t>0.98 (0.39, 2.48)</w:t>
            </w:r>
          </w:p>
        </w:tc>
        <w:tc>
          <w:tcPr>
            <w:tcW w:w="36" w:type="dxa"/>
            <w:vAlign w:val="center"/>
            <w:hideMark/>
          </w:tcPr>
          <w:p w14:paraId="1025FD4D" w14:textId="77777777" w:rsidR="00D933C6" w:rsidRPr="005328E4" w:rsidRDefault="00D933C6" w:rsidP="00D933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28E4" w:rsidRPr="005328E4" w14:paraId="5584DFAE" w14:textId="77777777" w:rsidTr="00D933C6">
        <w:trPr>
          <w:trHeight w:val="276"/>
          <w:jc w:val="center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6D10D" w14:textId="77777777" w:rsidR="00D933C6" w:rsidRPr="005328E4" w:rsidRDefault="00D933C6" w:rsidP="00D933C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22"/>
              </w:rPr>
              <w:t>Cardiocerebrovascular mortality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E906D" w14:textId="77777777" w:rsidR="00D933C6" w:rsidRPr="005328E4" w:rsidRDefault="00D933C6" w:rsidP="00D933C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781FC" w14:textId="77777777" w:rsidR="00D933C6" w:rsidRPr="005328E4" w:rsidRDefault="00D933C6" w:rsidP="00D933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278F7" w14:textId="77777777" w:rsidR="00D933C6" w:rsidRPr="005328E4" w:rsidRDefault="00D933C6" w:rsidP="00D933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" w:type="dxa"/>
            <w:vAlign w:val="center"/>
            <w:hideMark/>
          </w:tcPr>
          <w:p w14:paraId="5EA75C18" w14:textId="77777777" w:rsidR="00D933C6" w:rsidRPr="005328E4" w:rsidRDefault="00D933C6" w:rsidP="00D933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28E4" w:rsidRPr="005328E4" w14:paraId="45233687" w14:textId="77777777" w:rsidTr="00D933C6">
        <w:trPr>
          <w:trHeight w:val="276"/>
          <w:jc w:val="center"/>
        </w:trPr>
        <w:tc>
          <w:tcPr>
            <w:tcW w:w="3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603AE" w14:textId="77777777" w:rsidR="00D933C6" w:rsidRPr="005328E4" w:rsidRDefault="00D933C6" w:rsidP="00D933C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22"/>
              </w:rPr>
              <w:t>Fully adjusted HR (95% CI)</w:t>
            </w:r>
            <w:r w:rsidRPr="005328E4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81282" w14:textId="1D95F92B" w:rsidR="00D933C6" w:rsidRPr="005328E4" w:rsidRDefault="00DD154E" w:rsidP="00D933C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22"/>
              </w:rPr>
              <w:t>0.70 (0.53, 0.91)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AFF70" w14:textId="63D3094F" w:rsidR="00D933C6" w:rsidRPr="005328E4" w:rsidRDefault="00DD154E" w:rsidP="00D933C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22"/>
              </w:rPr>
              <w:t>0.57 (0.40, 0.83)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628FA" w14:textId="0608E5BD" w:rsidR="00D933C6" w:rsidRPr="005328E4" w:rsidRDefault="00DD154E" w:rsidP="00D933C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22"/>
              </w:rPr>
              <w:t>1.09 (0.74, 1.62)</w:t>
            </w:r>
          </w:p>
        </w:tc>
        <w:tc>
          <w:tcPr>
            <w:tcW w:w="36" w:type="dxa"/>
            <w:vAlign w:val="center"/>
            <w:hideMark/>
          </w:tcPr>
          <w:p w14:paraId="6EFEEEFC" w14:textId="77777777" w:rsidR="00D933C6" w:rsidRPr="005328E4" w:rsidRDefault="00D933C6" w:rsidP="00D933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28E4" w:rsidRPr="005328E4" w14:paraId="4069E3C8" w14:textId="77777777" w:rsidTr="00D933C6">
        <w:trPr>
          <w:trHeight w:val="276"/>
          <w:jc w:val="center"/>
        </w:trPr>
        <w:tc>
          <w:tcPr>
            <w:tcW w:w="10204" w:type="dxa"/>
            <w:gridSpan w:val="4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4CB9E" w14:textId="77777777" w:rsidR="00D933C6" w:rsidRPr="005328E4" w:rsidRDefault="00D933C6" w:rsidP="00D933C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328E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MET: metabolic equivalent of task; h: hour; CI: confidence interval; HR: hazard ratio. </w:t>
            </w:r>
          </w:p>
          <w:p w14:paraId="72EFB1FB" w14:textId="15ED416E" w:rsidR="00D933C6" w:rsidRPr="005328E4" w:rsidRDefault="00D933C6" w:rsidP="00D933C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5328E4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a</w:t>
            </w:r>
            <w:r w:rsidRPr="005328E4">
              <w:rPr>
                <w:rFonts w:ascii="Times New Roman" w:eastAsia="DengXian" w:hAnsi="Times New Roman" w:cs="Times New Roman"/>
                <w:kern w:val="0"/>
                <w:sz w:val="22"/>
              </w:rPr>
              <w:t>Multivariable</w:t>
            </w:r>
            <w:proofErr w:type="spellEnd"/>
            <w:r w:rsidRPr="005328E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-adjusted models were adjusted for age, sex, body mass index, race, education, smoking, diabetes, coronary heart disease, chronic heart failure, stroke, cancer, systolic blood pressure, diastolic blood pressure, </w:t>
            </w:r>
            <w:r w:rsidR="00482348" w:rsidRPr="005328E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heart rate, </w:t>
            </w:r>
            <w:r w:rsidRPr="005328E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total cholesterol, triglyceride, low-density lipoprotein cholesterol, </w:t>
            </w:r>
            <w:r w:rsidR="00482348" w:rsidRPr="005328E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eGFR, </w:t>
            </w:r>
            <w:r w:rsidRPr="005328E4">
              <w:rPr>
                <w:rFonts w:ascii="Times New Roman" w:eastAsia="DengXian" w:hAnsi="Times New Roman" w:cs="Times New Roman"/>
                <w:kern w:val="0"/>
                <w:sz w:val="22"/>
              </w:rPr>
              <w:t>cholesterol intake, total fat intake, energy intake, protein intake, sodium intake and medications</w:t>
            </w:r>
          </w:p>
        </w:tc>
        <w:tc>
          <w:tcPr>
            <w:tcW w:w="36" w:type="dxa"/>
            <w:vAlign w:val="center"/>
            <w:hideMark/>
          </w:tcPr>
          <w:p w14:paraId="708BDB53" w14:textId="77777777" w:rsidR="00D933C6" w:rsidRPr="005328E4" w:rsidRDefault="00D933C6" w:rsidP="00D933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28E4" w:rsidRPr="005328E4" w14:paraId="54526FA6" w14:textId="77777777" w:rsidTr="00D933C6">
        <w:trPr>
          <w:trHeight w:val="276"/>
          <w:jc w:val="center"/>
        </w:trPr>
        <w:tc>
          <w:tcPr>
            <w:tcW w:w="10204" w:type="dxa"/>
            <w:gridSpan w:val="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544766" w14:textId="77777777" w:rsidR="00D933C6" w:rsidRPr="005328E4" w:rsidRDefault="00D933C6" w:rsidP="00D933C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3E26D" w14:textId="77777777" w:rsidR="00D933C6" w:rsidRPr="005328E4" w:rsidRDefault="00D933C6" w:rsidP="00D933C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5328E4" w:rsidRPr="005328E4" w14:paraId="0CC65C18" w14:textId="77777777" w:rsidTr="00D933C6">
        <w:trPr>
          <w:trHeight w:val="276"/>
          <w:jc w:val="center"/>
        </w:trPr>
        <w:tc>
          <w:tcPr>
            <w:tcW w:w="10204" w:type="dxa"/>
            <w:gridSpan w:val="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921D7A" w14:textId="77777777" w:rsidR="00D933C6" w:rsidRPr="005328E4" w:rsidRDefault="00D933C6" w:rsidP="00D933C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1B9EB" w14:textId="77777777" w:rsidR="00D933C6" w:rsidRPr="005328E4" w:rsidRDefault="00D933C6" w:rsidP="00D933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28E4" w:rsidRPr="005328E4" w14:paraId="14BAAFC2" w14:textId="77777777" w:rsidTr="00D933C6">
        <w:trPr>
          <w:trHeight w:val="276"/>
          <w:jc w:val="center"/>
        </w:trPr>
        <w:tc>
          <w:tcPr>
            <w:tcW w:w="10204" w:type="dxa"/>
            <w:gridSpan w:val="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C7B19A" w14:textId="77777777" w:rsidR="00D933C6" w:rsidRPr="005328E4" w:rsidRDefault="00D933C6" w:rsidP="00D933C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53337" w14:textId="77777777" w:rsidR="00D933C6" w:rsidRPr="005328E4" w:rsidRDefault="00D933C6" w:rsidP="00D933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933C6" w:rsidRPr="005328E4" w14:paraId="20A19D6B" w14:textId="77777777" w:rsidTr="00D933C6">
        <w:trPr>
          <w:trHeight w:val="276"/>
          <w:jc w:val="center"/>
        </w:trPr>
        <w:tc>
          <w:tcPr>
            <w:tcW w:w="10204" w:type="dxa"/>
            <w:gridSpan w:val="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F552CF" w14:textId="77777777" w:rsidR="00D933C6" w:rsidRPr="005328E4" w:rsidRDefault="00D933C6" w:rsidP="00D933C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6A4EB" w14:textId="77777777" w:rsidR="00D933C6" w:rsidRPr="005328E4" w:rsidRDefault="00D933C6" w:rsidP="00D933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63265668" w14:textId="10EAF44C" w:rsidR="00AB6030" w:rsidRPr="005328E4" w:rsidRDefault="00AB6030" w:rsidP="006C0B5F"/>
    <w:p w14:paraId="53C1FB1A" w14:textId="37681A2D" w:rsidR="004D7107" w:rsidRPr="005328E4" w:rsidRDefault="00DA5C4D" w:rsidP="004D7107">
      <w:pPr>
        <w:jc w:val="center"/>
        <w:rPr>
          <w:rFonts w:ascii="Times New Roman" w:hAnsi="Times New Roman" w:cs="Times New Roman"/>
          <w:sz w:val="24"/>
          <w:szCs w:val="28"/>
        </w:rPr>
      </w:pPr>
      <w:r w:rsidRPr="005328E4">
        <w:rPr>
          <w:rFonts w:ascii="Times New Roman" w:hAnsi="Times New Roman" w:cs="Times New Roman"/>
          <w:noProof/>
          <w:sz w:val="24"/>
          <w:szCs w:val="28"/>
        </w:rPr>
        <w:lastRenderedPageBreak/>
        <w:drawing>
          <wp:inline distT="0" distB="0" distL="0" distR="0" wp14:anchorId="2FC0F462" wp14:editId="1D321F83">
            <wp:extent cx="5274310" cy="3066415"/>
            <wp:effectExtent l="0" t="0" r="254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66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CB05C6" w14:textId="77777777" w:rsidR="004D7107" w:rsidRPr="005328E4" w:rsidRDefault="004D7107" w:rsidP="004D7107">
      <w:pPr>
        <w:rPr>
          <w:rFonts w:ascii="Times New Roman" w:hAnsi="Times New Roman" w:cs="Times New Roman"/>
          <w:sz w:val="24"/>
          <w:szCs w:val="28"/>
        </w:rPr>
      </w:pPr>
      <w:r w:rsidRPr="005328E4">
        <w:rPr>
          <w:rFonts w:ascii="Times New Roman" w:hAnsi="Times New Roman" w:cs="Times New Roman" w:hint="eastAsia"/>
          <w:sz w:val="24"/>
          <w:szCs w:val="28"/>
        </w:rPr>
        <w:t>Figure</w:t>
      </w:r>
      <w:r w:rsidRPr="005328E4">
        <w:rPr>
          <w:rFonts w:ascii="Times New Roman" w:hAnsi="Times New Roman" w:cs="Times New Roman"/>
          <w:sz w:val="24"/>
          <w:szCs w:val="28"/>
        </w:rPr>
        <w:t xml:space="preserve"> S1 </w:t>
      </w:r>
      <w:r w:rsidRPr="005328E4">
        <w:rPr>
          <w:rFonts w:ascii="Times New Roman" w:hAnsi="Times New Roman" w:cs="Times New Roman"/>
          <w:kern w:val="0"/>
          <w:sz w:val="24"/>
          <w:szCs w:val="28"/>
        </w:rPr>
        <w:t>P</w:t>
      </w:r>
      <w:r w:rsidRPr="005328E4">
        <w:rPr>
          <w:rFonts w:ascii="Times New Roman" w:eastAsia="DengXian" w:hAnsi="Times New Roman" w:cs="Times New Roman"/>
          <w:kern w:val="0"/>
          <w:sz w:val="24"/>
          <w:szCs w:val="24"/>
        </w:rPr>
        <w:t>hysical activity and risks for all-cause and cardiocerebrovascular mortality after propensity score matching. PA: physical activity.</w:t>
      </w:r>
    </w:p>
    <w:p w14:paraId="20AACE88" w14:textId="77777777" w:rsidR="004D7107" w:rsidRPr="005328E4" w:rsidRDefault="004D7107" w:rsidP="006C0B5F"/>
    <w:sectPr w:rsidR="004D7107" w:rsidRPr="005328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B5F687" w14:textId="77777777" w:rsidR="00C77D8B" w:rsidRDefault="00C77D8B" w:rsidP="00315D32">
      <w:r>
        <w:separator/>
      </w:r>
    </w:p>
  </w:endnote>
  <w:endnote w:type="continuationSeparator" w:id="0">
    <w:p w14:paraId="7B14ABE0" w14:textId="77777777" w:rsidR="00C77D8B" w:rsidRDefault="00C77D8B" w:rsidP="00315D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DDFE37" w14:textId="77777777" w:rsidR="00C77D8B" w:rsidRDefault="00C77D8B" w:rsidP="00315D32">
      <w:r>
        <w:separator/>
      </w:r>
    </w:p>
  </w:footnote>
  <w:footnote w:type="continuationSeparator" w:id="0">
    <w:p w14:paraId="59BC2DDC" w14:textId="77777777" w:rsidR="00C77D8B" w:rsidRDefault="00C77D8B" w:rsidP="00315D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0635"/>
    <w:rsid w:val="00000635"/>
    <w:rsid w:val="000748AF"/>
    <w:rsid w:val="0008738F"/>
    <w:rsid w:val="000F4603"/>
    <w:rsid w:val="001115BE"/>
    <w:rsid w:val="0014356E"/>
    <w:rsid w:val="00151338"/>
    <w:rsid w:val="0019045A"/>
    <w:rsid w:val="0025493A"/>
    <w:rsid w:val="00264229"/>
    <w:rsid w:val="0027658C"/>
    <w:rsid w:val="00291B40"/>
    <w:rsid w:val="002C0D3D"/>
    <w:rsid w:val="00315D32"/>
    <w:rsid w:val="00352B5A"/>
    <w:rsid w:val="004064E5"/>
    <w:rsid w:val="00482348"/>
    <w:rsid w:val="004931DF"/>
    <w:rsid w:val="004D7107"/>
    <w:rsid w:val="004E6F8F"/>
    <w:rsid w:val="004F78B0"/>
    <w:rsid w:val="00506473"/>
    <w:rsid w:val="005126A4"/>
    <w:rsid w:val="005328E4"/>
    <w:rsid w:val="00544DE3"/>
    <w:rsid w:val="005A343D"/>
    <w:rsid w:val="005E0108"/>
    <w:rsid w:val="00604B71"/>
    <w:rsid w:val="00615E71"/>
    <w:rsid w:val="006C0B5F"/>
    <w:rsid w:val="006E1ED7"/>
    <w:rsid w:val="00756817"/>
    <w:rsid w:val="00761EA5"/>
    <w:rsid w:val="00766CDB"/>
    <w:rsid w:val="007E7FE8"/>
    <w:rsid w:val="007F5E75"/>
    <w:rsid w:val="007F70F8"/>
    <w:rsid w:val="00896E42"/>
    <w:rsid w:val="008A2B88"/>
    <w:rsid w:val="009957F3"/>
    <w:rsid w:val="009E31F3"/>
    <w:rsid w:val="00A30049"/>
    <w:rsid w:val="00A31A13"/>
    <w:rsid w:val="00A35E5F"/>
    <w:rsid w:val="00A37C9C"/>
    <w:rsid w:val="00A60B6C"/>
    <w:rsid w:val="00A913B1"/>
    <w:rsid w:val="00AB6030"/>
    <w:rsid w:val="00B603A9"/>
    <w:rsid w:val="00B83CAD"/>
    <w:rsid w:val="00B908F2"/>
    <w:rsid w:val="00BA5C45"/>
    <w:rsid w:val="00BD70A5"/>
    <w:rsid w:val="00C77D8B"/>
    <w:rsid w:val="00C90435"/>
    <w:rsid w:val="00D00716"/>
    <w:rsid w:val="00D17C56"/>
    <w:rsid w:val="00D50D45"/>
    <w:rsid w:val="00D933C6"/>
    <w:rsid w:val="00DA4363"/>
    <w:rsid w:val="00DA5C4D"/>
    <w:rsid w:val="00DC5F70"/>
    <w:rsid w:val="00DD154E"/>
    <w:rsid w:val="00DD63D3"/>
    <w:rsid w:val="00E74206"/>
    <w:rsid w:val="00E837A4"/>
    <w:rsid w:val="00EB0A61"/>
    <w:rsid w:val="00F06017"/>
    <w:rsid w:val="00F91352"/>
    <w:rsid w:val="00FE01A8"/>
    <w:rsid w:val="00FE2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DD5626"/>
  <w15:chartTrackingRefBased/>
  <w15:docId w15:val="{F80FF4F3-CA64-4721-864E-3E0A216C9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15D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15D3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15D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15D3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09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8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0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8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93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8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97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0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1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74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5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9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47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75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8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84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0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4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3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7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614</Words>
  <Characters>9200</Characters>
  <Application>Microsoft Office Word</Application>
  <DocSecurity>0</DocSecurity>
  <Lines>76</Lines>
  <Paragraphs>21</Paragraphs>
  <ScaleCrop>false</ScaleCrop>
  <Company/>
  <LinksUpToDate>false</LinksUpToDate>
  <CharactersWithSpaces>10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p xu</dc:creator>
  <cp:keywords/>
  <dc:description/>
  <cp:lastModifiedBy>Frontiers</cp:lastModifiedBy>
  <cp:revision>43</cp:revision>
  <dcterms:created xsi:type="dcterms:W3CDTF">2021-10-08T15:00:00Z</dcterms:created>
  <dcterms:modified xsi:type="dcterms:W3CDTF">2022-02-14T12:08:00Z</dcterms:modified>
</cp:coreProperties>
</file>